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09B2C1C" w:rsidP="00250FEF" w:rsidRDefault="00492A1E" w14:paraId="4E0F5891" w14:textId="3E9EE1D5">
      <w:pPr>
        <w:pStyle w:val="Heading1"/>
      </w:pPr>
      <w:r>
        <w:t xml:space="preserve">Supplemental Figures and Tables: </w:t>
      </w:r>
    </w:p>
    <w:p w:rsidR="00394296" w:rsidP="00394296" w:rsidRDefault="00394296" w14:paraId="3B4D6C05" w14:textId="0D864D04">
      <w:r w:rsidRPr="00492C11">
        <w:rPr>
          <w:b/>
          <w:bCs/>
        </w:rPr>
        <w:t>Supplemental Table 1</w:t>
      </w:r>
      <w:r w:rsidRPr="00492C11" w:rsidR="0021270E">
        <w:rPr>
          <w:b/>
          <w:bCs/>
        </w:rPr>
        <w:t>.</w:t>
      </w:r>
      <w:r w:rsidR="0021270E">
        <w:t xml:space="preserve"> Food Group categorizations for JiVitA-6 Trial</w:t>
      </w:r>
    </w:p>
    <w:tbl>
      <w:tblPr>
        <w:tblW w:w="9960" w:type="dxa"/>
        <w:tblLook w:val="04A0" w:firstRow="1" w:lastRow="0" w:firstColumn="1" w:lastColumn="0" w:noHBand="0" w:noVBand="1"/>
      </w:tblPr>
      <w:tblGrid>
        <w:gridCol w:w="3660"/>
        <w:gridCol w:w="6300"/>
      </w:tblGrid>
      <w:tr w:rsidRPr="00492C11" w:rsidR="00492C11" w:rsidTr="00492C11" w14:paraId="20AA4A03" w14:textId="77777777">
        <w:trPr>
          <w:trHeight w:val="320"/>
        </w:trPr>
        <w:tc>
          <w:tcPr>
            <w:tcW w:w="3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92C11" w:rsidR="00492C11" w:rsidP="00492C11" w:rsidRDefault="00492C11" w14:paraId="7FAA6849" w14:textId="77777777">
            <w:pPr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492C11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>Food Groups</w:t>
            </w:r>
          </w:p>
        </w:tc>
        <w:tc>
          <w:tcPr>
            <w:tcW w:w="6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92C11" w:rsidR="00492C11" w:rsidP="00492C11" w:rsidRDefault="00492C11" w14:paraId="476FA218" w14:textId="77777777">
            <w:pPr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492C11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>Food Items from Protein Plus FFQ</w:t>
            </w:r>
          </w:p>
        </w:tc>
      </w:tr>
      <w:tr w:rsidRPr="00492C11" w:rsidR="00492C11" w:rsidTr="00492C11" w14:paraId="630ACB7F" w14:textId="77777777">
        <w:trPr>
          <w:trHeight w:val="320"/>
        </w:trPr>
        <w:tc>
          <w:tcPr>
            <w:tcW w:w="36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92C11" w:rsidR="00492C11" w:rsidP="00492C11" w:rsidRDefault="00492C11" w14:paraId="3FE62005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ains, roots, and tubers</w:t>
            </w:r>
          </w:p>
        </w:tc>
        <w:tc>
          <w:tcPr>
            <w:tcW w:w="6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92C11" w:rsidR="00492C11" w:rsidP="00492C11" w:rsidRDefault="00492C11" w14:paraId="7A672BDE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Wheat flour, potato (except sweet potato)</w:t>
            </w:r>
          </w:p>
        </w:tc>
      </w:tr>
      <w:tr w:rsidRPr="00492C11" w:rsidR="00492C11" w:rsidTr="00492C11" w14:paraId="78BF00BD" w14:textId="77777777">
        <w:trPr>
          <w:trHeight w:val="600"/>
        </w:trPr>
        <w:tc>
          <w:tcPr>
            <w:tcW w:w="36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92C11" w:rsidR="00492C11" w:rsidP="00492C11" w:rsidRDefault="00492C11" w14:paraId="302DBE0D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Other vegetables</w:t>
            </w:r>
          </w:p>
        </w:tc>
        <w:tc>
          <w:tcPr>
            <w:tcW w:w="6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92C11" w:rsidR="00492C11" w:rsidP="00492C11" w:rsidRDefault="00492C11" w14:paraId="65E0B650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Bitter gourd, okra, taro stems, pointed gourd, gourd, radish, ripe tomato, eggplant, cucumber, </w:t>
            </w:r>
            <w:proofErr w:type="spellStart"/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jamur</w:t>
            </w:r>
            <w:proofErr w:type="spellEnd"/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/jam, pickles, cabbage, cauliflower</w:t>
            </w:r>
          </w:p>
        </w:tc>
      </w:tr>
      <w:tr w:rsidRPr="00492C11" w:rsidR="00492C11" w:rsidTr="00492C11" w14:paraId="18BAFC27" w14:textId="77777777">
        <w:trPr>
          <w:trHeight w:val="320"/>
        </w:trPr>
        <w:tc>
          <w:tcPr>
            <w:tcW w:w="36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92C11" w:rsidR="00492C11" w:rsidP="00492C11" w:rsidRDefault="00492C11" w14:paraId="528C3F28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Seafood</w:t>
            </w:r>
          </w:p>
        </w:tc>
        <w:tc>
          <w:tcPr>
            <w:tcW w:w="6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92C11" w:rsidR="00492C11" w:rsidP="00492C11" w:rsidRDefault="00492C11" w14:paraId="695FBBF8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Small fish, large fish, dried fish, shrimp</w:t>
            </w:r>
          </w:p>
        </w:tc>
      </w:tr>
      <w:tr w:rsidRPr="00492C11" w:rsidR="00492C11" w:rsidTr="00492C11" w14:paraId="64463B35" w14:textId="77777777">
        <w:trPr>
          <w:trHeight w:val="600"/>
        </w:trPr>
        <w:tc>
          <w:tcPr>
            <w:tcW w:w="36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92C11" w:rsidR="00492C11" w:rsidP="00492C11" w:rsidRDefault="00492C11" w14:paraId="58681C96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Less healthy food options</w:t>
            </w:r>
          </w:p>
        </w:tc>
        <w:tc>
          <w:tcPr>
            <w:tcW w:w="6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92C11" w:rsidR="00492C11" w:rsidP="00492C11" w:rsidRDefault="00492C11" w14:paraId="2D1D9E14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Soda, sweet yogurt, sugar cane, cake/biscuits, </w:t>
            </w:r>
            <w:proofErr w:type="spellStart"/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mishti</w:t>
            </w:r>
            <w:proofErr w:type="spellEnd"/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, chocolate/candy, ice cream, salty snacks, food fried in oil, and </w:t>
            </w:r>
            <w:proofErr w:type="spellStart"/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chattu</w:t>
            </w:r>
            <w:proofErr w:type="spellEnd"/>
          </w:p>
        </w:tc>
      </w:tr>
      <w:tr w:rsidRPr="00492C11" w:rsidR="00492C11" w:rsidTr="00492C11" w14:paraId="489A44A9" w14:textId="77777777">
        <w:trPr>
          <w:trHeight w:val="320"/>
        </w:trPr>
        <w:tc>
          <w:tcPr>
            <w:tcW w:w="36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92C11" w:rsidR="00492C11" w:rsidP="00492C11" w:rsidRDefault="00492C11" w14:paraId="755A4734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Pulses</w:t>
            </w:r>
          </w:p>
        </w:tc>
        <w:tc>
          <w:tcPr>
            <w:tcW w:w="6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92C11" w:rsidR="00492C11" w:rsidP="00492C11" w:rsidRDefault="00492C11" w14:paraId="236A85C3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Dal/legumes/pulses, beans/peas</w:t>
            </w:r>
          </w:p>
        </w:tc>
      </w:tr>
      <w:tr w:rsidRPr="00492C11" w:rsidR="00492C11" w:rsidTr="00492C11" w14:paraId="5A116A0D" w14:textId="77777777">
        <w:trPr>
          <w:trHeight w:val="320"/>
        </w:trPr>
        <w:tc>
          <w:tcPr>
            <w:tcW w:w="36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92C11" w:rsidR="00492C11" w:rsidP="00492C11" w:rsidRDefault="00492C11" w14:paraId="6148D16C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Eggs</w:t>
            </w:r>
          </w:p>
        </w:tc>
        <w:tc>
          <w:tcPr>
            <w:tcW w:w="6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92C11" w:rsidR="00492C11" w:rsidP="00492C11" w:rsidRDefault="00492C11" w14:paraId="419707C2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Eggs (any source)</w:t>
            </w:r>
          </w:p>
        </w:tc>
      </w:tr>
      <w:tr w:rsidRPr="00492C11" w:rsidR="00492C11" w:rsidTr="00492C11" w14:paraId="19BB644C" w14:textId="77777777">
        <w:trPr>
          <w:trHeight w:val="320"/>
        </w:trPr>
        <w:tc>
          <w:tcPr>
            <w:tcW w:w="36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92C11" w:rsidR="00492C11" w:rsidP="00492C11" w:rsidRDefault="00492C11" w14:paraId="691E66FC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Dairy</w:t>
            </w:r>
          </w:p>
        </w:tc>
        <w:tc>
          <w:tcPr>
            <w:tcW w:w="6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92C11" w:rsidR="00492C11" w:rsidP="00492C11" w:rsidRDefault="00492C11" w14:paraId="4E61D1D3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Milk, sour yogurt, sweet yogurt</w:t>
            </w:r>
          </w:p>
        </w:tc>
      </w:tr>
      <w:tr w:rsidRPr="00492C11" w:rsidR="00492C11" w:rsidTr="00492C11" w14:paraId="1835A3D2" w14:textId="77777777">
        <w:trPr>
          <w:trHeight w:val="600"/>
        </w:trPr>
        <w:tc>
          <w:tcPr>
            <w:tcW w:w="36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92C11" w:rsidR="00492C11" w:rsidP="00492C11" w:rsidRDefault="00492C11" w14:paraId="45036684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Other fruits</w:t>
            </w:r>
          </w:p>
        </w:tc>
        <w:tc>
          <w:tcPr>
            <w:tcW w:w="6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92C11" w:rsidR="00492C11" w:rsidP="00492C11" w:rsidRDefault="00492C11" w14:paraId="2E80A48E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Ripe banana, ripe jackfruit, guava, </w:t>
            </w:r>
            <w:proofErr w:type="spellStart"/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jalpai</w:t>
            </w:r>
            <w:proofErr w:type="spellEnd"/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/</w:t>
            </w:r>
            <w:proofErr w:type="spellStart"/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aamra</w:t>
            </w:r>
            <w:proofErr w:type="spellEnd"/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, watermelon, pineapple, green fruit, </w:t>
            </w:r>
            <w:proofErr w:type="spellStart"/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pomello</w:t>
            </w:r>
            <w:proofErr w:type="spellEnd"/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jambura</w:t>
            </w:r>
            <w:proofErr w:type="spellEnd"/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/orange</w:t>
            </w:r>
          </w:p>
        </w:tc>
      </w:tr>
      <w:tr w:rsidRPr="00492C11" w:rsidR="00492C11" w:rsidTr="00492C11" w14:paraId="62C04F14" w14:textId="77777777">
        <w:trPr>
          <w:trHeight w:val="320"/>
        </w:trPr>
        <w:tc>
          <w:tcPr>
            <w:tcW w:w="36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92C11" w:rsidR="00492C11" w:rsidP="00492C11" w:rsidRDefault="00492C11" w14:paraId="5CDA66A9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Dark leafy greens and vegetables</w:t>
            </w:r>
          </w:p>
        </w:tc>
        <w:tc>
          <w:tcPr>
            <w:tcW w:w="6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92C11" w:rsidR="00492C11" w:rsidP="00492C11" w:rsidRDefault="00492C11" w14:paraId="41A14426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Dark green leafy vegetables (any kind)</w:t>
            </w:r>
          </w:p>
        </w:tc>
      </w:tr>
      <w:tr w:rsidRPr="00492C11" w:rsidR="00492C11" w:rsidTr="00492C11" w14:paraId="4E0EEB98" w14:textId="77777777">
        <w:trPr>
          <w:trHeight w:val="320"/>
        </w:trPr>
        <w:tc>
          <w:tcPr>
            <w:tcW w:w="36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92C11" w:rsidR="00492C11" w:rsidP="00492C11" w:rsidRDefault="00492C11" w14:paraId="06A693FA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Ruminant Meat</w:t>
            </w:r>
          </w:p>
        </w:tc>
        <w:tc>
          <w:tcPr>
            <w:tcW w:w="6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92C11" w:rsidR="00492C11" w:rsidP="00492C11" w:rsidRDefault="00492C11" w14:paraId="3F878BE7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oat/lamb/beef</w:t>
            </w:r>
          </w:p>
        </w:tc>
      </w:tr>
      <w:tr w:rsidRPr="00492C11" w:rsidR="00492C11" w:rsidTr="00492C11" w14:paraId="1BBAEF2E" w14:textId="77777777">
        <w:trPr>
          <w:trHeight w:val="320"/>
        </w:trPr>
        <w:tc>
          <w:tcPr>
            <w:tcW w:w="36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92C11" w:rsidR="00492C11" w:rsidP="00492C11" w:rsidRDefault="00492C11" w14:paraId="2D70F56B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Poultry</w:t>
            </w:r>
          </w:p>
        </w:tc>
        <w:tc>
          <w:tcPr>
            <w:tcW w:w="6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92C11" w:rsidR="00492C11" w:rsidP="00492C11" w:rsidRDefault="00492C11" w14:paraId="6183E37C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Chicken/duck/goose</w:t>
            </w:r>
          </w:p>
        </w:tc>
      </w:tr>
      <w:tr w:rsidRPr="00492C11" w:rsidR="00492C11" w:rsidTr="00492C11" w14:paraId="1B7CEA41" w14:textId="77777777">
        <w:trPr>
          <w:trHeight w:val="320"/>
        </w:trPr>
        <w:tc>
          <w:tcPr>
            <w:tcW w:w="36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92C11" w:rsidR="00492C11" w:rsidP="00492C11" w:rsidRDefault="00492C11" w14:paraId="6D767719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Other vitamin A-rich fruits and vegetables</w:t>
            </w:r>
          </w:p>
        </w:tc>
        <w:tc>
          <w:tcPr>
            <w:tcW w:w="6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92C11" w:rsidR="00492C11" w:rsidP="00492C11" w:rsidRDefault="00492C11" w14:paraId="74C3ED8B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Ripe mango, ripe papaya, ripe pumpkin</w:t>
            </w:r>
          </w:p>
        </w:tc>
      </w:tr>
      <w:tr w:rsidRPr="00492C11" w:rsidR="00492C11" w:rsidTr="00492C11" w14:paraId="1E6AB8A9" w14:textId="77777777">
        <w:trPr>
          <w:trHeight w:val="320"/>
        </w:trPr>
        <w:tc>
          <w:tcPr>
            <w:tcW w:w="36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92C11" w:rsidR="00492C11" w:rsidP="00492C11" w:rsidRDefault="00492C11" w14:paraId="223383BA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Nuts and seeds</w:t>
            </w:r>
          </w:p>
        </w:tc>
        <w:tc>
          <w:tcPr>
            <w:tcW w:w="6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92C11" w:rsidR="00492C11" w:rsidP="00492C11" w:rsidRDefault="00492C11" w14:paraId="2D512E52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492C11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undnut</w:t>
            </w:r>
          </w:p>
        </w:tc>
      </w:tr>
      <w:tr w:rsidRPr="00492C11" w:rsidR="00492C11" w:rsidTr="00492C11" w14:paraId="28D26A9B" w14:textId="77777777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492C11" w:rsidR="00492C11" w:rsidP="00492C11" w:rsidRDefault="00492C11" w14:paraId="7F3B000F" w14:textId="77777777">
            <w:pP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492C1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FFQ: Food frequency questionnaire 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2C11" w:rsidR="00492C11" w:rsidP="00492C11" w:rsidRDefault="00492C11" w14:paraId="157E4965" w14:textId="77777777">
            <w:pP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</w:tr>
    </w:tbl>
    <w:p w:rsidR="0021270E" w:rsidP="0021270E" w:rsidRDefault="0021270E" w14:paraId="5F418606" w14:textId="470B3288">
      <w:pPr>
        <w:rPr>
          <w:rFonts w:cstheme="minorHAnsi"/>
          <w:b/>
          <w:bCs/>
          <w:sz w:val="22"/>
          <w:szCs w:val="22"/>
        </w:rPr>
      </w:pPr>
    </w:p>
    <w:p w:rsidRPr="00394296" w:rsidR="0021270E" w:rsidP="00394296" w:rsidRDefault="0021270E" w14:paraId="23CBDF48" w14:textId="77777777"/>
    <w:p w:rsidR="00250FEF" w:rsidRDefault="00250FEF" w14:paraId="5DC27BEE" w14:textId="77777777"/>
    <w:p w:rsidR="00D62ADE" w:rsidP="00250FEF" w:rsidRDefault="00D62ADE" w14:paraId="7E7736BA" w14:textId="77777777">
      <w:pPr>
        <w:pStyle w:val="DHF"/>
        <w:rPr>
          <w:rFonts w:asciiTheme="minorHAnsi" w:hAnsiTheme="minorHAnsi" w:eastAsiaTheme="minorHAnsi"/>
          <w:bCs/>
        </w:rPr>
      </w:pPr>
      <w:bookmarkStart w:name="_Toc103199439" w:id="0"/>
      <w:bookmarkStart w:name="_Toc103199581" w:id="1"/>
      <w:bookmarkStart w:name="_Toc103199848" w:id="2"/>
      <w:bookmarkStart w:name="_Toc103199975" w:id="3"/>
      <w:bookmarkStart w:name="_Toc103200062" w:id="4"/>
      <w:bookmarkStart w:name="_Toc103266960" w:id="5"/>
      <w:bookmarkStart w:name="_Toc103266993" w:id="6"/>
    </w:p>
    <w:p w:rsidR="00D62ADE" w:rsidP="00250FEF" w:rsidRDefault="00D62ADE" w14:paraId="202242DF" w14:textId="77777777">
      <w:pPr>
        <w:pStyle w:val="DHF"/>
        <w:rPr>
          <w:rFonts w:asciiTheme="minorHAnsi" w:hAnsiTheme="minorHAnsi" w:eastAsiaTheme="minorHAnsi"/>
          <w:bCs/>
        </w:rPr>
      </w:pPr>
    </w:p>
    <w:p w:rsidR="00D62ADE" w:rsidP="00250FEF" w:rsidRDefault="00D62ADE" w14:paraId="1A557E28" w14:textId="77777777">
      <w:pPr>
        <w:pStyle w:val="DHF"/>
        <w:rPr>
          <w:rFonts w:asciiTheme="minorHAnsi" w:hAnsiTheme="minorHAnsi" w:eastAsiaTheme="minorHAnsi"/>
          <w:bCs/>
        </w:rPr>
      </w:pPr>
    </w:p>
    <w:p w:rsidR="00D62ADE" w:rsidP="00250FEF" w:rsidRDefault="00D62ADE" w14:paraId="082CAB14" w14:textId="77777777">
      <w:pPr>
        <w:pStyle w:val="DHF"/>
        <w:rPr>
          <w:rFonts w:asciiTheme="minorHAnsi" w:hAnsiTheme="minorHAnsi" w:eastAsiaTheme="minorHAnsi"/>
          <w:bCs/>
        </w:rPr>
      </w:pPr>
    </w:p>
    <w:p w:rsidR="00D62ADE" w:rsidP="00250FEF" w:rsidRDefault="00D62ADE" w14:paraId="3E9D1791" w14:textId="77777777">
      <w:pPr>
        <w:pStyle w:val="DHF"/>
        <w:rPr>
          <w:rFonts w:asciiTheme="minorHAnsi" w:hAnsiTheme="minorHAnsi" w:eastAsiaTheme="minorHAnsi"/>
          <w:bCs/>
        </w:rPr>
      </w:pPr>
    </w:p>
    <w:p w:rsidR="00D62ADE" w:rsidP="00250FEF" w:rsidRDefault="00D62ADE" w14:paraId="644B1483" w14:textId="77777777">
      <w:pPr>
        <w:pStyle w:val="DHF"/>
        <w:rPr>
          <w:rFonts w:asciiTheme="minorHAnsi" w:hAnsiTheme="minorHAnsi" w:eastAsiaTheme="minorHAnsi"/>
          <w:bCs/>
        </w:rPr>
      </w:pPr>
    </w:p>
    <w:p w:rsidR="00D62ADE" w:rsidP="00250FEF" w:rsidRDefault="00D62ADE" w14:paraId="63FEECCF" w14:textId="77777777">
      <w:pPr>
        <w:pStyle w:val="DHF"/>
        <w:rPr>
          <w:rFonts w:asciiTheme="minorHAnsi" w:hAnsiTheme="minorHAnsi" w:eastAsiaTheme="minorHAnsi"/>
          <w:bCs/>
        </w:rPr>
      </w:pPr>
    </w:p>
    <w:p w:rsidR="00D62ADE" w:rsidP="00250FEF" w:rsidRDefault="00D62ADE" w14:paraId="49D1B0EA" w14:textId="77777777">
      <w:pPr>
        <w:pStyle w:val="DHF"/>
        <w:rPr>
          <w:rFonts w:asciiTheme="minorHAnsi" w:hAnsiTheme="minorHAnsi" w:eastAsiaTheme="minorHAnsi"/>
          <w:bCs/>
        </w:rPr>
      </w:pPr>
    </w:p>
    <w:p w:rsidR="00D62ADE" w:rsidP="00250FEF" w:rsidRDefault="00D62ADE" w14:paraId="2E125AED" w14:textId="77777777">
      <w:pPr>
        <w:pStyle w:val="DHF"/>
        <w:rPr>
          <w:rFonts w:asciiTheme="minorHAnsi" w:hAnsiTheme="minorHAnsi" w:eastAsiaTheme="minorHAnsi"/>
          <w:bCs/>
        </w:rPr>
      </w:pPr>
    </w:p>
    <w:p w:rsidR="00D62ADE" w:rsidP="00250FEF" w:rsidRDefault="00D62ADE" w14:paraId="06BEEF22" w14:textId="77777777">
      <w:pPr>
        <w:pStyle w:val="DHF"/>
        <w:rPr>
          <w:rFonts w:asciiTheme="minorHAnsi" w:hAnsiTheme="minorHAnsi" w:eastAsiaTheme="minorHAnsi"/>
          <w:bCs/>
        </w:rPr>
      </w:pPr>
    </w:p>
    <w:p w:rsidR="00D62ADE" w:rsidP="00250FEF" w:rsidRDefault="00D62ADE" w14:paraId="28195D14" w14:textId="77777777">
      <w:pPr>
        <w:pStyle w:val="DHF"/>
        <w:rPr>
          <w:rFonts w:asciiTheme="minorHAnsi" w:hAnsiTheme="minorHAnsi" w:eastAsiaTheme="minorHAnsi"/>
          <w:bCs/>
        </w:rPr>
      </w:pPr>
    </w:p>
    <w:p w:rsidR="00D62ADE" w:rsidP="00250FEF" w:rsidRDefault="00D62ADE" w14:paraId="5EA50522" w14:textId="77777777">
      <w:pPr>
        <w:pStyle w:val="DHF"/>
        <w:rPr>
          <w:rFonts w:asciiTheme="minorHAnsi" w:hAnsiTheme="minorHAnsi" w:eastAsiaTheme="minorHAnsi"/>
          <w:bCs/>
        </w:rPr>
      </w:pPr>
    </w:p>
    <w:p w:rsidR="00D62ADE" w:rsidP="00250FEF" w:rsidRDefault="00D62ADE" w14:paraId="7942C66B" w14:textId="77777777">
      <w:pPr>
        <w:pStyle w:val="DHF"/>
        <w:rPr>
          <w:rFonts w:asciiTheme="minorHAnsi" w:hAnsiTheme="minorHAnsi" w:eastAsiaTheme="minorHAnsi"/>
          <w:bCs/>
        </w:rPr>
      </w:pPr>
    </w:p>
    <w:p w:rsidR="00D62ADE" w:rsidP="00250FEF" w:rsidRDefault="00D62ADE" w14:paraId="7F25EA4D" w14:textId="77777777">
      <w:pPr>
        <w:pStyle w:val="DHF"/>
        <w:rPr>
          <w:rFonts w:asciiTheme="minorHAnsi" w:hAnsiTheme="minorHAnsi" w:eastAsiaTheme="minorHAnsi"/>
          <w:bCs/>
        </w:rPr>
      </w:pPr>
    </w:p>
    <w:p w:rsidR="00D62ADE" w:rsidP="00250FEF" w:rsidRDefault="00D62ADE" w14:paraId="003709B7" w14:textId="77777777">
      <w:pPr>
        <w:pStyle w:val="DHF"/>
        <w:rPr>
          <w:rFonts w:asciiTheme="minorHAnsi" w:hAnsiTheme="minorHAnsi" w:eastAsiaTheme="minorHAnsi"/>
          <w:bCs/>
        </w:rPr>
      </w:pPr>
    </w:p>
    <w:p w:rsidR="00D62ADE" w:rsidP="00250FEF" w:rsidRDefault="00D62ADE" w14:paraId="7305C7FB" w14:textId="77777777">
      <w:pPr>
        <w:pStyle w:val="DHF"/>
        <w:rPr>
          <w:rFonts w:asciiTheme="minorHAnsi" w:hAnsiTheme="minorHAnsi" w:eastAsiaTheme="minorHAnsi"/>
          <w:bCs/>
        </w:rPr>
      </w:pPr>
    </w:p>
    <w:p w:rsidR="00D62ADE" w:rsidP="00250FEF" w:rsidRDefault="00D62ADE" w14:paraId="0D43A413" w14:textId="77777777">
      <w:pPr>
        <w:pStyle w:val="DHF"/>
        <w:rPr>
          <w:rFonts w:asciiTheme="minorHAnsi" w:hAnsiTheme="minorHAnsi" w:eastAsiaTheme="minorHAnsi"/>
          <w:bCs/>
        </w:rPr>
      </w:pPr>
    </w:p>
    <w:p w:rsidR="00D62ADE" w:rsidP="00250FEF" w:rsidRDefault="00D62ADE" w14:paraId="779BB9AC" w14:textId="77777777">
      <w:pPr>
        <w:pStyle w:val="DHF"/>
        <w:rPr>
          <w:rFonts w:asciiTheme="minorHAnsi" w:hAnsiTheme="minorHAnsi" w:eastAsiaTheme="minorHAnsi"/>
          <w:bCs/>
        </w:rPr>
      </w:pPr>
    </w:p>
    <w:p w:rsidRPr="00250FEF" w:rsidR="00250FEF" w:rsidP="00250FEF" w:rsidRDefault="00250FEF" w14:paraId="5691C1B8" w14:textId="76FA33A2">
      <w:pPr>
        <w:pStyle w:val="DHF"/>
        <w:rPr>
          <w:rFonts w:asciiTheme="minorHAnsi" w:hAnsiTheme="minorHAnsi" w:eastAsiaTheme="minorHAnsi"/>
        </w:rPr>
      </w:pPr>
      <w:r w:rsidRPr="00C63EC5">
        <w:rPr>
          <w:rFonts w:asciiTheme="minorHAnsi" w:hAnsiTheme="minorHAnsi" w:eastAsiaTheme="minorHAnsi"/>
          <w:bCs/>
        </w:rPr>
        <w:t xml:space="preserve">Supplemental Figure 1. </w:t>
      </w:r>
      <w:r w:rsidRPr="00C63EC5">
        <w:rPr>
          <w:rFonts w:asciiTheme="minorHAnsi" w:hAnsiTheme="minorHAnsi" w:eastAsiaTheme="minorHAnsi"/>
          <w:b w:val="0"/>
          <w:bCs/>
        </w:rPr>
        <w:t>Summary of participant flow for analytic subsample</w:t>
      </w:r>
      <w:bookmarkEnd w:id="0"/>
      <w:bookmarkEnd w:id="1"/>
      <w:bookmarkEnd w:id="2"/>
      <w:bookmarkEnd w:id="3"/>
      <w:bookmarkEnd w:id="4"/>
      <w:bookmarkEnd w:id="5"/>
      <w:bookmarkEnd w:id="6"/>
    </w:p>
    <w:p w:rsidR="00492A1E" w:rsidRDefault="001859E1" w14:paraId="76A6022D" w14:textId="4F54448C">
      <w:r w:rsidRPr="00C63EC5">
        <w:rPr>
          <w:rFonts w:cstheme="minorHAnsi"/>
          <w:noProof/>
        </w:rPr>
        <w:drawing>
          <wp:inline distT="0" distB="0" distL="0" distR="0" wp14:anchorId="6ED69AC1" wp14:editId="520B17A7">
            <wp:extent cx="5943600" cy="44577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2A1E" w:rsidRDefault="00492A1E" w14:paraId="126DEC57" w14:textId="77777777"/>
    <w:p w:rsidR="00250FEF" w:rsidRDefault="00250FEF" w14:paraId="2B556EA8" w14:textId="77777777"/>
    <w:p w:rsidR="00250FEF" w:rsidRDefault="00250FEF" w14:paraId="460C559E" w14:textId="77777777"/>
    <w:p w:rsidR="00250FEF" w:rsidRDefault="00250FEF" w14:paraId="67480FAD" w14:textId="77777777"/>
    <w:p w:rsidR="00250FEF" w:rsidRDefault="00250FEF" w14:paraId="39F3B0CF" w14:textId="77777777"/>
    <w:p w:rsidR="00250FEF" w:rsidRDefault="00250FEF" w14:paraId="38183064" w14:textId="77777777"/>
    <w:p w:rsidR="00250FEF" w:rsidRDefault="00250FEF" w14:paraId="49315605" w14:textId="77777777"/>
    <w:p w:rsidR="00250FEF" w:rsidRDefault="00250FEF" w14:paraId="04E138DC" w14:textId="77777777"/>
    <w:p w:rsidR="00250FEF" w:rsidRDefault="00250FEF" w14:paraId="238D4563" w14:textId="77777777"/>
    <w:p w:rsidR="00250FEF" w:rsidRDefault="00250FEF" w14:paraId="3D225DC6" w14:textId="77777777"/>
    <w:p w:rsidR="00250FEF" w:rsidRDefault="00250FEF" w14:paraId="089D48A9" w14:textId="77777777"/>
    <w:p w:rsidR="00250FEF" w:rsidP="37F5815D" w:rsidRDefault="00250FEF" w14:paraId="4725D7F9" w14:noSpellErr="1" w14:textId="48ABBEA8">
      <w:pPr>
        <w:pStyle w:val="Normal"/>
      </w:pPr>
    </w:p>
    <w:tbl>
      <w:tblPr>
        <w:tblW w:w="8896" w:type="dxa"/>
        <w:tblLook w:val="04A0" w:firstRow="1" w:lastRow="0" w:firstColumn="1" w:lastColumn="0" w:noHBand="0" w:noVBand="1"/>
      </w:tblPr>
      <w:tblGrid>
        <w:gridCol w:w="2861"/>
        <w:gridCol w:w="622"/>
        <w:gridCol w:w="2250"/>
        <w:gridCol w:w="658"/>
        <w:gridCol w:w="2505"/>
      </w:tblGrid>
      <w:tr w:rsidRPr="009B2C1C" w:rsidR="009B2C1C" w:rsidTr="37F5815D" w14:paraId="1C674D21" w14:textId="77777777">
        <w:trPr>
          <w:trHeight w:val="660"/>
        </w:trPr>
        <w:tc>
          <w:tcPr>
            <w:tcW w:w="88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3A2E4705" w14:textId="6DE13179">
            <w:pPr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 xml:space="preserve">Supplemental Table </w:t>
            </w:r>
            <w:r w:rsidR="000B4791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>2</w:t>
            </w: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>.</w:t>
            </w:r>
            <w:r w:rsidRPr="009B2C1C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 xml:space="preserve"> Baseline characteristics of women and households included (n=5,064) and excluded (n=827) from analytic subsample</w:t>
            </w:r>
          </w:p>
        </w:tc>
      </w:tr>
      <w:tr w:rsidRPr="009B2C1C" w:rsidR="009B2C1C" w:rsidTr="37F5815D" w14:paraId="71F4E9FD" w14:textId="77777777">
        <w:trPr>
          <w:trHeight w:val="320"/>
        </w:trPr>
        <w:tc>
          <w:tcPr>
            <w:tcW w:w="28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206BB50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themeColor="text1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74CBB1D" w14:textId="77777777">
            <w:pPr>
              <w:jc w:val="right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 xml:space="preserve">Included 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(n=5,064)</w:t>
            </w:r>
          </w:p>
        </w:tc>
        <w:tc>
          <w:tcPr>
            <w:tcW w:w="316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75B31336" w14:textId="77777777">
            <w:pPr>
              <w:jc w:val="right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 xml:space="preserve">Excluded 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(n=827)</w:t>
            </w:r>
          </w:p>
        </w:tc>
      </w:tr>
      <w:tr w:rsidRPr="009B2C1C" w:rsidR="009B2C1C" w:rsidTr="37F5815D" w14:paraId="3D62FA3D" w14:textId="77777777">
        <w:trPr>
          <w:trHeight w:val="320"/>
        </w:trPr>
        <w:tc>
          <w:tcPr>
            <w:tcW w:w="28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BC173FD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78B8C1A" w14:textId="77777777">
            <w:pPr>
              <w:jc w:val="right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F8A7718" w14:textId="77777777">
            <w:pPr>
              <w:jc w:val="right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 xml:space="preserve">Mean ± SD or n (%) </w:t>
            </w:r>
          </w:p>
        </w:tc>
        <w:tc>
          <w:tcPr>
            <w:tcW w:w="6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6E07AFA7" w14:textId="77777777">
            <w:pPr>
              <w:jc w:val="right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5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37EA9500" w14:textId="77777777">
            <w:pPr>
              <w:jc w:val="right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 xml:space="preserve">Mean ± SD or n (%) </w:t>
            </w:r>
          </w:p>
        </w:tc>
      </w:tr>
      <w:tr w:rsidRPr="009B2C1C" w:rsidR="009B2C1C" w:rsidTr="37F5815D" w14:paraId="66CBAE4D" w14:textId="77777777">
        <w:trPr>
          <w:trHeight w:val="320"/>
        </w:trPr>
        <w:tc>
          <w:tcPr>
            <w:tcW w:w="28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DEDED"/>
            <w:noWrap/>
            <w:tcMar/>
            <w:vAlign w:val="center"/>
            <w:hideMark/>
          </w:tcPr>
          <w:p w:rsidRPr="009B2C1C" w:rsidR="009B2C1C" w:rsidP="009B2C1C" w:rsidRDefault="009B2C1C" w14:paraId="1926DCD1" w14:textId="77777777">
            <w:pPr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</w:rPr>
              <w:t>Maternal Characteristic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tcMar/>
            <w:vAlign w:val="center"/>
            <w:hideMark/>
          </w:tcPr>
          <w:p w:rsidRPr="009B2C1C" w:rsidR="009B2C1C" w:rsidP="009B2C1C" w:rsidRDefault="009B2C1C" w14:paraId="02F1EB90" w14:textId="77777777">
            <w:pPr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EDEDED"/>
            <w:noWrap/>
            <w:tcMar/>
            <w:vAlign w:val="center"/>
            <w:hideMark/>
          </w:tcPr>
          <w:p w:rsidRPr="009B2C1C" w:rsidR="009B2C1C" w:rsidP="009B2C1C" w:rsidRDefault="009B2C1C" w14:paraId="15E6982E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/>
            <w:vAlign w:val="center"/>
            <w:hideMark/>
          </w:tcPr>
          <w:p w:rsidRPr="009B2C1C" w:rsidR="009B2C1C" w:rsidP="009B2C1C" w:rsidRDefault="009B2C1C" w14:paraId="4A68DE4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EDEDED"/>
            <w:tcMar/>
            <w:vAlign w:val="center"/>
            <w:hideMark/>
          </w:tcPr>
          <w:p w:rsidRPr="009B2C1C" w:rsidR="009B2C1C" w:rsidP="009B2C1C" w:rsidRDefault="009B2C1C" w14:paraId="342411C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Pr="009B2C1C" w:rsidR="009B2C1C" w:rsidTr="37F5815D" w14:paraId="3099BDE3" w14:textId="77777777">
        <w:trPr>
          <w:trHeight w:val="320"/>
        </w:trPr>
        <w:tc>
          <w:tcPr>
            <w:tcW w:w="28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EEAAF18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C4BED8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50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7E35A2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3.3 ± 5.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3805B65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4E305E2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2.03 ± 5.11</w:t>
            </w:r>
          </w:p>
        </w:tc>
      </w:tr>
      <w:tr w:rsidRPr="009B2C1C" w:rsidR="009B2C1C" w:rsidTr="37F5815D" w14:paraId="77FA9A76" w14:textId="77777777">
        <w:trPr>
          <w:trHeight w:val="320"/>
        </w:trPr>
        <w:tc>
          <w:tcPr>
            <w:tcW w:w="28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51689A1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Maternal Educatio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CAAA900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505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A2231BA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6CDA866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16633BD2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Pr="009B2C1C" w:rsidR="009B2C1C" w:rsidTr="37F5815D" w14:paraId="39CE1382" w14:textId="77777777">
        <w:trPr>
          <w:trHeight w:val="320"/>
        </w:trPr>
        <w:tc>
          <w:tcPr>
            <w:tcW w:w="28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404A364" w14:textId="77777777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No schooling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0FD1D5B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95BE05C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628 (12.4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44BAFB05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543CC13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58 (7.0)</w:t>
            </w:r>
          </w:p>
        </w:tc>
      </w:tr>
      <w:tr w:rsidRPr="009B2C1C" w:rsidR="009B2C1C" w:rsidTr="37F5815D" w14:paraId="39CB7BAC" w14:textId="77777777">
        <w:trPr>
          <w:trHeight w:val="320"/>
        </w:trPr>
        <w:tc>
          <w:tcPr>
            <w:tcW w:w="28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1CF2D9B" w14:textId="77777777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Class 1-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41562CE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37C6E52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3490 (68.9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07A138C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4F0CD16F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529 (64.0)</w:t>
            </w:r>
          </w:p>
        </w:tc>
      </w:tr>
      <w:tr w:rsidRPr="009B2C1C" w:rsidR="009B2C1C" w:rsidTr="37F5815D" w14:paraId="71F9D37F" w14:textId="77777777">
        <w:trPr>
          <w:trHeight w:val="320"/>
        </w:trPr>
        <w:tc>
          <w:tcPr>
            <w:tcW w:w="28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E5441FC" w14:textId="77777777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SSC passe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1744BD9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58E7B8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304 (6.0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3624DC2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3F1DB6C7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41 (5.0)</w:t>
            </w:r>
          </w:p>
        </w:tc>
      </w:tr>
      <w:tr w:rsidRPr="009B2C1C" w:rsidR="009B2C1C" w:rsidTr="37F5815D" w14:paraId="7CE0103D" w14:textId="77777777">
        <w:trPr>
          <w:trHeight w:val="320"/>
        </w:trPr>
        <w:tc>
          <w:tcPr>
            <w:tcW w:w="28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8339BDC" w14:textId="77777777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1 years and abov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EEF0FFB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444C77C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637 (12.6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5DA5957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346409F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09 (13.2)</w:t>
            </w:r>
          </w:p>
        </w:tc>
      </w:tr>
      <w:tr w:rsidRPr="009B2C1C" w:rsidR="009B2C1C" w:rsidTr="37F5815D" w14:paraId="11ECA12F" w14:textId="77777777">
        <w:trPr>
          <w:trHeight w:val="320"/>
        </w:trPr>
        <w:tc>
          <w:tcPr>
            <w:tcW w:w="28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ADBF27D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Maternal Occupatio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2F288D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50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D787B5E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2221A82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003BD1CF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Pr="009B2C1C" w:rsidR="009B2C1C" w:rsidTr="37F5815D" w14:paraId="205C21EE" w14:textId="77777777">
        <w:trPr>
          <w:trHeight w:val="320"/>
        </w:trPr>
        <w:tc>
          <w:tcPr>
            <w:tcW w:w="28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DF03748" w14:textId="77777777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No occupatio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38597A2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717030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3093 (61.1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48DC3A4C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43B56122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491 (59.4)</w:t>
            </w:r>
          </w:p>
        </w:tc>
      </w:tr>
      <w:tr w:rsidRPr="009B2C1C" w:rsidR="009B2C1C" w:rsidTr="37F5815D" w14:paraId="324798B1" w14:textId="77777777">
        <w:trPr>
          <w:trHeight w:val="320"/>
        </w:trPr>
        <w:tc>
          <w:tcPr>
            <w:tcW w:w="28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98E735E" w14:textId="77777777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Farmer/sharecropper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8EC90B3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677FBAA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77 (1.5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23FEA464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7AF55EE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4 (1.7)</w:t>
            </w:r>
          </w:p>
        </w:tc>
      </w:tr>
      <w:tr w:rsidRPr="009B2C1C" w:rsidR="009B2C1C" w:rsidTr="37F5815D" w14:paraId="2FBE75E0" w14:textId="77777777">
        <w:trPr>
          <w:trHeight w:val="320"/>
        </w:trPr>
        <w:tc>
          <w:tcPr>
            <w:tcW w:w="28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FB99C08" w14:textId="77777777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Laborer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EA3E807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109179B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53 (5.0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14DB5E97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3EC8930F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32 (3.9)</w:t>
            </w:r>
          </w:p>
        </w:tc>
      </w:tr>
      <w:tr w:rsidRPr="009B2C1C" w:rsidR="009B2C1C" w:rsidTr="37F5815D" w14:paraId="67D75A00" w14:textId="77777777">
        <w:trPr>
          <w:trHeight w:val="320"/>
        </w:trPr>
        <w:tc>
          <w:tcPr>
            <w:tcW w:w="28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8BCDA88" w14:textId="77777777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Business owner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0186A2C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3AE00D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400 (27.7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4563E0D2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23B4BD85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53 (18.5)</w:t>
            </w:r>
          </w:p>
        </w:tc>
      </w:tr>
      <w:tr w:rsidRPr="009B2C1C" w:rsidR="009B2C1C" w:rsidTr="37F5815D" w14:paraId="7589A56C" w14:textId="77777777">
        <w:trPr>
          <w:trHeight w:val="320"/>
        </w:trPr>
        <w:tc>
          <w:tcPr>
            <w:tcW w:w="28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BA4A52A" w14:textId="77777777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Private servic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6611D12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6A4E2BA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99 (3.9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0E9AD35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64AA54F2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38 (4.6)</w:t>
            </w:r>
          </w:p>
        </w:tc>
      </w:tr>
      <w:tr w:rsidRPr="009B2C1C" w:rsidR="009B2C1C" w:rsidTr="37F5815D" w14:paraId="648F4307" w14:textId="77777777">
        <w:trPr>
          <w:trHeight w:val="320"/>
        </w:trPr>
        <w:tc>
          <w:tcPr>
            <w:tcW w:w="28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C9C1473" w14:textId="77777777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AC94F20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7ED662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41 (0.8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5975A73C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119D8F4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9 (1.1)</w:t>
            </w:r>
          </w:p>
        </w:tc>
      </w:tr>
      <w:tr w:rsidRPr="009B2C1C" w:rsidR="009B2C1C" w:rsidTr="37F5815D" w14:paraId="610559C8" w14:textId="77777777">
        <w:trPr>
          <w:trHeight w:val="320"/>
        </w:trPr>
        <w:tc>
          <w:tcPr>
            <w:tcW w:w="28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DEDED"/>
            <w:noWrap/>
            <w:tcMar/>
            <w:vAlign w:val="center"/>
            <w:hideMark/>
          </w:tcPr>
          <w:p w:rsidRPr="009B2C1C" w:rsidR="009B2C1C" w:rsidP="009B2C1C" w:rsidRDefault="009B2C1C" w14:paraId="670B5D60" w14:textId="77777777">
            <w:pPr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</w:rPr>
              <w:t xml:space="preserve">Household Characteristics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tcMar/>
            <w:vAlign w:val="center"/>
            <w:hideMark/>
          </w:tcPr>
          <w:p w:rsidRPr="009B2C1C" w:rsidR="009B2C1C" w:rsidP="009B2C1C" w:rsidRDefault="009B2C1C" w14:paraId="3A0A130D" w14:textId="77777777">
            <w:pPr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EDEDED"/>
            <w:noWrap/>
            <w:tcMar/>
            <w:vAlign w:val="center"/>
            <w:hideMark/>
          </w:tcPr>
          <w:p w:rsidRPr="009B2C1C" w:rsidR="009B2C1C" w:rsidP="009B2C1C" w:rsidRDefault="009B2C1C" w14:paraId="2F89B822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/>
            <w:vAlign w:val="center"/>
            <w:hideMark/>
          </w:tcPr>
          <w:p w:rsidRPr="009B2C1C" w:rsidR="009B2C1C" w:rsidP="009B2C1C" w:rsidRDefault="009B2C1C" w14:paraId="5169C51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EDEDED"/>
            <w:tcMar/>
            <w:vAlign w:val="center"/>
            <w:hideMark/>
          </w:tcPr>
          <w:p w:rsidRPr="009B2C1C" w:rsidR="009B2C1C" w:rsidP="009B2C1C" w:rsidRDefault="009B2C1C" w14:paraId="61BB1444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Pr="009B2C1C" w:rsidR="009B2C1C" w:rsidTr="37F5815D" w14:paraId="25883AFE" w14:textId="77777777">
        <w:trPr>
          <w:trHeight w:val="320"/>
        </w:trPr>
        <w:tc>
          <w:tcPr>
            <w:tcW w:w="28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55228C5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Household Siz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BF2E29C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50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FEC5ABC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4.5 ± 1.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79618C8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2E58F3A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4.45 ± 2.26</w:t>
            </w:r>
          </w:p>
        </w:tc>
      </w:tr>
      <w:tr w:rsidRPr="009B2C1C" w:rsidR="009B2C1C" w:rsidTr="37F5815D" w14:paraId="1921FC4E" w14:textId="77777777">
        <w:trPr>
          <w:trHeight w:val="320"/>
        </w:trPr>
        <w:tc>
          <w:tcPr>
            <w:tcW w:w="28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64BD645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Household head's occupatio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6681784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49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25B05EE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28FF79A4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6BEA5DEB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Pr="009B2C1C" w:rsidR="009B2C1C" w:rsidTr="37F5815D" w14:paraId="486FAD80" w14:textId="77777777">
        <w:trPr>
          <w:trHeight w:val="320"/>
        </w:trPr>
        <w:tc>
          <w:tcPr>
            <w:tcW w:w="28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7D90098" w14:textId="77777777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No occupatio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AF8B343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2020EB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61 (1.2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03FA9829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3FAC1A09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9 (1.1)</w:t>
            </w:r>
          </w:p>
        </w:tc>
      </w:tr>
      <w:tr w:rsidRPr="009B2C1C" w:rsidR="009B2C1C" w:rsidTr="37F5815D" w14:paraId="68CD497B" w14:textId="77777777">
        <w:trPr>
          <w:trHeight w:val="320"/>
        </w:trPr>
        <w:tc>
          <w:tcPr>
            <w:tcW w:w="28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F5FE65B" w14:textId="77777777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Farmer/sharecropper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D152F9D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0D06BEE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700 (13.8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66C977C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5A040F5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06 (12.8)</w:t>
            </w:r>
          </w:p>
        </w:tc>
      </w:tr>
      <w:tr w:rsidRPr="009B2C1C" w:rsidR="009B2C1C" w:rsidTr="37F5815D" w14:paraId="4097A88C" w14:textId="77777777">
        <w:trPr>
          <w:trHeight w:val="320"/>
        </w:trPr>
        <w:tc>
          <w:tcPr>
            <w:tcW w:w="28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688DB76" w14:textId="77777777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Laborer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B58074B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B1CC8C0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642 (32.4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0A4E350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75545D99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36 (28.5)</w:t>
            </w:r>
          </w:p>
        </w:tc>
      </w:tr>
      <w:tr w:rsidRPr="009B2C1C" w:rsidR="009B2C1C" w:rsidTr="37F5815D" w14:paraId="5093D76F" w14:textId="77777777">
        <w:trPr>
          <w:trHeight w:val="320"/>
        </w:trPr>
        <w:tc>
          <w:tcPr>
            <w:tcW w:w="28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529E757" w14:textId="77777777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Business owner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39CBE57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F3EB8E4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670 (33.0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1447DFE4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2464F83C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34 (28.3)</w:t>
            </w:r>
          </w:p>
        </w:tc>
      </w:tr>
      <w:tr w:rsidRPr="009B2C1C" w:rsidR="009B2C1C" w:rsidTr="37F5815D" w14:paraId="557A6D46" w14:textId="77777777">
        <w:trPr>
          <w:trHeight w:val="320"/>
        </w:trPr>
        <w:tc>
          <w:tcPr>
            <w:tcW w:w="28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2BC9BA8" w14:textId="77777777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Private servic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8AC702C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A581049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756 (14.9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1F75CB97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0510182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19 (14.4)</w:t>
            </w:r>
          </w:p>
        </w:tc>
      </w:tr>
      <w:tr w:rsidRPr="009B2C1C" w:rsidR="009B2C1C" w:rsidTr="37F5815D" w14:paraId="45A9F933" w14:textId="77777777">
        <w:trPr>
          <w:trHeight w:val="320"/>
        </w:trPr>
        <w:tc>
          <w:tcPr>
            <w:tcW w:w="28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4BEF49D" w14:textId="77777777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CBB113D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F9121B5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23 (2.4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2DC700B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46730595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9 (2.3)</w:t>
            </w:r>
          </w:p>
        </w:tc>
      </w:tr>
      <w:tr w:rsidRPr="009B2C1C" w:rsidR="009B2C1C" w:rsidTr="37F5815D" w14:paraId="18770C78" w14:textId="77777777">
        <w:trPr>
          <w:trHeight w:val="320"/>
        </w:trPr>
        <w:tc>
          <w:tcPr>
            <w:tcW w:w="28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4C9EBBA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Living standard index</w:t>
            </w:r>
            <w:r w:rsidRPr="009B2C1C">
              <w:rPr>
                <w:rFonts w:ascii="Calibri" w:hAnsi="Calibri" w:eastAsia="Times New Roman" w:cs="Calibri"/>
                <w:color w:val="201F1E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164FC02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506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A24D6D5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-0.16  ± 0.9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025277D5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30CBE0A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-0.15 ± 0.92</w:t>
            </w:r>
          </w:p>
        </w:tc>
      </w:tr>
      <w:tr w:rsidRPr="009B2C1C" w:rsidR="009B2C1C" w:rsidTr="37F5815D" w14:paraId="449855A7" w14:textId="77777777">
        <w:trPr>
          <w:trHeight w:val="320"/>
        </w:trPr>
        <w:tc>
          <w:tcPr>
            <w:tcW w:w="28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A2603E1" w14:textId="77777777">
            <w:pPr>
              <w:rPr>
                <w:rFonts w:ascii="Calibri" w:hAnsi="Calibri" w:eastAsia="Times New Roman" w:cs="Calibri"/>
                <w:color w:val="201F1E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201F1E"/>
                <w:sz w:val="20"/>
                <w:szCs w:val="20"/>
              </w:rPr>
              <w:t>Toile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F6F8FA1" w14:textId="77777777">
            <w:pPr>
              <w:jc w:val="right"/>
              <w:rPr>
                <w:rFonts w:ascii="Calibri" w:hAnsi="Calibri" w:eastAsia="Times New Roman" w:cs="Calibri"/>
                <w:color w:val="201F1E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201F1E"/>
                <w:sz w:val="20"/>
                <w:szCs w:val="20"/>
              </w:rPr>
              <w:t>50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5E5D28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1CC96F7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76C6D2F7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Pr="009B2C1C" w:rsidR="009B2C1C" w:rsidTr="37F5815D" w14:paraId="2555AA4F" w14:textId="77777777">
        <w:trPr>
          <w:trHeight w:val="320"/>
        </w:trPr>
        <w:tc>
          <w:tcPr>
            <w:tcW w:w="28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31AAE54" w14:textId="77777777">
            <w:pPr>
              <w:ind w:firstLine="200" w:firstLineChars="100"/>
              <w:rPr>
                <w:rFonts w:ascii="Calibri" w:hAnsi="Calibri" w:eastAsia="Times New Roman" w:cs="Calibri"/>
                <w:color w:val="201F1E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201F1E"/>
                <w:sz w:val="20"/>
                <w:szCs w:val="20"/>
              </w:rPr>
              <w:t>None/field/bush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19E8B01" w14:textId="77777777">
            <w:pPr>
              <w:rPr>
                <w:rFonts w:ascii="Calibri" w:hAnsi="Calibri" w:eastAsia="Times New Roman" w:cs="Calibri"/>
                <w:color w:val="201F1E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201F1E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A4791EF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12 (4.2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36B65F3B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0D70395F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2 (2.7)</w:t>
            </w:r>
          </w:p>
        </w:tc>
      </w:tr>
      <w:tr w:rsidRPr="009B2C1C" w:rsidR="009B2C1C" w:rsidTr="37F5815D" w14:paraId="5F97E716" w14:textId="77777777">
        <w:trPr>
          <w:trHeight w:val="320"/>
        </w:trPr>
        <w:tc>
          <w:tcPr>
            <w:tcW w:w="28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2736666" w14:textId="77777777">
            <w:pPr>
              <w:ind w:firstLine="200" w:firstLineChars="100"/>
              <w:rPr>
                <w:rFonts w:ascii="Calibri" w:hAnsi="Calibri" w:eastAsia="Times New Roman" w:cs="Calibri"/>
                <w:color w:val="201F1E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201F1E"/>
                <w:sz w:val="20"/>
                <w:szCs w:val="20"/>
              </w:rPr>
              <w:t>Open latrin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02C3EC2" w14:textId="77777777">
            <w:pPr>
              <w:rPr>
                <w:rFonts w:ascii="Calibri" w:hAnsi="Calibri" w:eastAsia="Times New Roman" w:cs="Calibri"/>
                <w:color w:val="201F1E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201F1E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C705AF0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039 (20.4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3D5D877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48221BF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62 (19.59)</w:t>
            </w:r>
          </w:p>
        </w:tc>
      </w:tr>
      <w:tr w:rsidRPr="009B2C1C" w:rsidR="009B2C1C" w:rsidTr="37F5815D" w14:paraId="3C01BB36" w14:textId="77777777">
        <w:trPr>
          <w:trHeight w:val="320"/>
        </w:trPr>
        <w:tc>
          <w:tcPr>
            <w:tcW w:w="28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18929B5" w14:textId="77777777">
            <w:pPr>
              <w:ind w:firstLine="200" w:firstLineChars="100"/>
              <w:rPr>
                <w:rFonts w:ascii="Calibri" w:hAnsi="Calibri" w:eastAsia="Times New Roman" w:cs="Calibri"/>
                <w:color w:val="201F1E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201F1E"/>
                <w:sz w:val="20"/>
                <w:szCs w:val="20"/>
              </w:rPr>
              <w:t>Sealed or ventilated latrin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611E21D" w14:textId="77777777">
            <w:pPr>
              <w:rPr>
                <w:rFonts w:ascii="Calibri" w:hAnsi="Calibri" w:eastAsia="Times New Roman" w:cs="Calibri"/>
                <w:color w:val="201F1E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201F1E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71C58D0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3035 (59.9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7587FB1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7CB80E1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436 (52.72)</w:t>
            </w:r>
          </w:p>
        </w:tc>
      </w:tr>
      <w:tr w:rsidRPr="009B2C1C" w:rsidR="009B2C1C" w:rsidTr="37F5815D" w14:paraId="66B0A36B" w14:textId="77777777">
        <w:trPr>
          <w:trHeight w:val="320"/>
        </w:trPr>
        <w:tc>
          <w:tcPr>
            <w:tcW w:w="28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977D046" w14:textId="77777777">
            <w:pPr>
              <w:ind w:firstLine="200" w:firstLineChars="100"/>
              <w:rPr>
                <w:rFonts w:ascii="Calibri" w:hAnsi="Calibri" w:eastAsia="Times New Roman" w:cs="Calibri"/>
                <w:color w:val="201F1E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201F1E"/>
                <w:sz w:val="20"/>
                <w:szCs w:val="20"/>
              </w:rPr>
              <w:t>Flush toilet</w:t>
            </w:r>
          </w:p>
        </w:tc>
        <w:tc>
          <w:tcPr>
            <w:tcW w:w="6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47DD61B" w14:textId="77777777">
            <w:pPr>
              <w:rPr>
                <w:rFonts w:ascii="Calibri" w:hAnsi="Calibri" w:eastAsia="Times New Roman" w:cs="Calibri"/>
                <w:color w:val="201F1E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201F1E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A8BD15B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777 (15.3)</w:t>
            </w:r>
          </w:p>
        </w:tc>
        <w:tc>
          <w:tcPr>
            <w:tcW w:w="6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00EB5A2B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5FEEC962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16 (14.03)</w:t>
            </w:r>
          </w:p>
        </w:tc>
      </w:tr>
      <w:tr w:rsidRPr="009B2C1C" w:rsidR="009B2C1C" w:rsidTr="37F5815D" w14:paraId="69A86E31" w14:textId="77777777">
        <w:trPr>
          <w:trHeight w:val="760"/>
        </w:trPr>
        <w:tc>
          <w:tcPr>
            <w:tcW w:w="88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217A3DFA" w14:textId="77777777">
            <w:pPr>
              <w:rPr>
                <w:rFonts w:ascii="Calibri" w:hAnsi="Calibri" w:eastAsia="Times New Roman" w:cs="Calibri"/>
                <w:color w:val="201F1E"/>
                <w:sz w:val="16"/>
                <w:szCs w:val="16"/>
              </w:rPr>
            </w:pPr>
            <w:r w:rsidRPr="009B2C1C">
              <w:rPr>
                <w:rFonts w:ascii="Calibri" w:hAnsi="Calibri" w:eastAsia="Times New Roman" w:cs="Calibri"/>
                <w:color w:val="201F1E"/>
                <w:sz w:val="16"/>
                <w:szCs w:val="16"/>
              </w:rPr>
              <w:t xml:space="preserve">SSC: Secondary School Certificate </w:t>
            </w:r>
            <w:r w:rsidRPr="009B2C1C">
              <w:rPr>
                <w:rFonts w:ascii="Calibri" w:hAnsi="Calibri" w:eastAsia="Times New Roman" w:cs="Calibri"/>
                <w:color w:val="201F1E"/>
                <w:sz w:val="16"/>
                <w:szCs w:val="16"/>
              </w:rPr>
              <w:br/>
            </w:r>
            <w:r w:rsidRPr="009B2C1C">
              <w:rPr>
                <w:rFonts w:ascii="Calibri" w:hAnsi="Calibri" w:eastAsia="Times New Roman" w:cs="Calibri"/>
                <w:color w:val="201F1E"/>
                <w:sz w:val="16"/>
                <w:szCs w:val="16"/>
                <w:vertAlign w:val="superscript"/>
              </w:rPr>
              <w:t>a</w:t>
            </w:r>
            <w:r w:rsidRPr="009B2C1C">
              <w:rPr>
                <w:rFonts w:ascii="Calibri" w:hAnsi="Calibri" w:eastAsia="Times New Roman" w:cs="Calibri"/>
                <w:color w:val="201F1E"/>
                <w:sz w:val="16"/>
                <w:szCs w:val="16"/>
              </w:rPr>
              <w:t xml:space="preserve"> Living standards index (LSI) was calculated using principal component analysis (PCA) from household assets and housing characteristics </w:t>
            </w:r>
          </w:p>
        </w:tc>
      </w:tr>
      <w:tr w:rsidRPr="009B2C1C" w:rsidR="009B2C1C" w:rsidTr="37F5815D" w14:paraId="56EF8E4B" w14:textId="77777777">
        <w:trPr>
          <w:trHeight w:val="320"/>
        </w:trPr>
        <w:tc>
          <w:tcPr>
            <w:tcW w:w="88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D984DDA" w14:textId="77777777">
            <w:pPr>
              <w:rPr>
                <w:rFonts w:ascii="Calibri" w:hAnsi="Calibri" w:eastAsia="Times New Roman" w:cs="Calibri"/>
                <w:color w:val="201F1E"/>
                <w:sz w:val="16"/>
                <w:szCs w:val="16"/>
              </w:rPr>
            </w:pPr>
          </w:p>
        </w:tc>
      </w:tr>
    </w:tbl>
    <w:p w:rsidR="009B2C1C" w:rsidP="37F5815D" w:rsidRDefault="009B2C1C" w14:paraId="5E1137E1" w14:noSpellErr="1" w14:textId="01714548">
      <w:pPr>
        <w:pStyle w:val="Normal"/>
      </w:pPr>
    </w:p>
    <w:tbl>
      <w:tblPr>
        <w:tblW w:w="10800" w:type="dxa"/>
        <w:tblInd w:w="-1080" w:type="dxa"/>
        <w:tblLook w:val="04A0" w:firstRow="1" w:lastRow="0" w:firstColumn="1" w:lastColumn="0" w:noHBand="0" w:noVBand="1"/>
      </w:tblPr>
      <w:tblGrid>
        <w:gridCol w:w="3240"/>
        <w:gridCol w:w="1620"/>
        <w:gridCol w:w="810"/>
        <w:gridCol w:w="1620"/>
        <w:gridCol w:w="900"/>
        <w:gridCol w:w="1710"/>
        <w:gridCol w:w="900"/>
      </w:tblGrid>
      <w:tr w:rsidRPr="009B2C1C" w:rsidR="009B2C1C" w:rsidTr="37F5815D" w14:paraId="26B0F39E" w14:textId="77777777">
        <w:trPr>
          <w:trHeight w:val="700"/>
        </w:trPr>
        <w:tc>
          <w:tcPr>
            <w:tcW w:w="10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0AD84A8F" w14:textId="0F372D70">
            <w:pPr>
              <w:rPr>
                <w:rFonts w:ascii="Calibri" w:hAnsi="Calibri" w:eastAsia="Times New Roman" w:cs="Calibri"/>
                <w:b w:val="1"/>
                <w:bCs w:val="1"/>
                <w:color w:val="000000"/>
                <w:sz w:val="20"/>
                <w:szCs w:val="20"/>
              </w:rPr>
            </w:pPr>
            <w:r w:rsidRPr="37F5815D" w:rsidR="4935272F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Supplemental Table </w:t>
            </w:r>
            <w:r w:rsidRPr="37F5815D" w:rsidR="66313156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3</w:t>
            </w:r>
            <w:r w:rsidRPr="37F5815D" w:rsidR="4935272F">
              <w:rPr>
                <w:rFonts w:ascii="Calibri" w:hAnsi="Calibri" w:eastAsia="Times New Roman" w:cs="Calibri"/>
                <w:color w:val="000000" w:themeColor="text1" w:themeTint="FF" w:themeShade="FF"/>
                <w:sz w:val="20"/>
                <w:szCs w:val="20"/>
              </w:rPr>
              <w:t>.</w:t>
            </w:r>
            <w:r w:rsidRPr="37F5815D" w:rsidR="73E320B4">
              <w:rPr>
                <w:rFonts w:ascii="Calibri" w:hAnsi="Calibri" w:eastAsia="Times New Roman" w:cs="Calibri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37F5815D" w:rsidR="4935272F">
              <w:rPr>
                <w:rFonts w:ascii="Calibri" w:hAnsi="Calibri" w:eastAsia="Times New Roman" w:cs="Calibri"/>
                <w:color w:val="000000" w:themeColor="text1" w:themeTint="FF" w:themeShade="FF"/>
                <w:sz w:val="20"/>
                <w:szCs w:val="20"/>
              </w:rPr>
              <w:t>The</w:t>
            </w:r>
            <w:r w:rsidRPr="37F5815D" w:rsidR="4935272F">
              <w:rPr>
                <w:rFonts w:ascii="Calibri" w:hAnsi="Calibri" w:eastAsia="Times New Roman" w:cs="Calibri"/>
                <w:color w:val="000000" w:themeColor="text1" w:themeTint="FF" w:themeShade="FF"/>
                <w:sz w:val="20"/>
                <w:szCs w:val="20"/>
              </w:rPr>
              <w:t xml:space="preserve"> association between food environment indicators and food variety scores</w:t>
            </w:r>
            <w:r w:rsidRPr="37F5815D" w:rsidR="78BD7501">
              <w:rPr>
                <w:rFonts w:ascii="Calibri" w:hAnsi="Calibri" w:eastAsia="Times New Roman" w:cs="Calibri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37F5815D" w:rsidR="60EF06D6">
              <w:rPr>
                <w:rFonts w:ascii="Calibri" w:hAnsi="Calibri" w:eastAsia="Times New Roman" w:cs="Calibri"/>
                <w:color w:val="000000" w:themeColor="text1" w:themeTint="FF" w:themeShade="FF"/>
                <w:sz w:val="20"/>
                <w:szCs w:val="20"/>
              </w:rPr>
              <w:t>(</w:t>
            </w:r>
            <w:r w:rsidRPr="37F5815D" w:rsidR="78BD7501">
              <w:rPr>
                <w:rFonts w:ascii="Calibri" w:hAnsi="Calibri" w:eastAsia="Times New Roman" w:cs="Calibri"/>
                <w:color w:val="000000" w:themeColor="text1" w:themeTint="FF" w:themeShade="FF"/>
                <w:sz w:val="20"/>
                <w:szCs w:val="20"/>
              </w:rPr>
              <w:t xml:space="preserve">using a </w:t>
            </w:r>
            <w:r w:rsidRPr="37F5815D" w:rsidR="78BD7501">
              <w:rPr>
                <w:rFonts w:ascii="Calibri" w:hAnsi="Calibri" w:eastAsia="Times New Roman" w:cs="Calibri"/>
                <w:color w:val="000000" w:themeColor="text1" w:themeTint="FF" w:themeShade="FF"/>
                <w:sz w:val="20"/>
                <w:szCs w:val="20"/>
              </w:rPr>
              <w:t>7 day</w:t>
            </w:r>
            <w:r w:rsidRPr="37F5815D" w:rsidR="78BD7501">
              <w:rPr>
                <w:rFonts w:ascii="Calibri" w:hAnsi="Calibri" w:eastAsia="Times New Roman" w:cs="Calibri"/>
                <w:color w:val="000000" w:themeColor="text1" w:themeTint="FF" w:themeShade="FF"/>
                <w:sz w:val="20"/>
                <w:szCs w:val="20"/>
              </w:rPr>
              <w:t xml:space="preserve"> recall period</w:t>
            </w:r>
            <w:r w:rsidRPr="37F5815D" w:rsidR="60EF06D6">
              <w:rPr>
                <w:rFonts w:ascii="Calibri" w:hAnsi="Calibri" w:eastAsia="Times New Roman" w:cs="Calibri"/>
                <w:color w:val="000000" w:themeColor="text1" w:themeTint="FF" w:themeShade="FF"/>
                <w:sz w:val="20"/>
                <w:szCs w:val="20"/>
              </w:rPr>
              <w:t>)</w:t>
            </w:r>
            <w:r w:rsidRPr="37F5815D" w:rsidR="4935272F">
              <w:rPr>
                <w:rFonts w:ascii="Calibri" w:hAnsi="Calibri" w:eastAsia="Times New Roman" w:cs="Calibri"/>
                <w:color w:val="000000" w:themeColor="text1" w:themeTint="FF" w:themeShade="FF"/>
                <w:sz w:val="20"/>
                <w:szCs w:val="20"/>
              </w:rPr>
              <w:t xml:space="preserve"> among postpartum women who reported being able to buy small food purchases sometimes or always (n=3,108)</w:t>
            </w:r>
          </w:p>
        </w:tc>
      </w:tr>
      <w:tr w:rsidRPr="009B2C1C" w:rsidR="009B2C1C" w:rsidTr="37F5815D" w14:paraId="33215FBE" w14:textId="77777777">
        <w:trPr>
          <w:trHeight w:val="320"/>
        </w:trPr>
        <w:tc>
          <w:tcPr>
            <w:tcW w:w="324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D7EC50E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30" w:type="dxa"/>
            <w:gridSpan w:val="2"/>
            <w:tcBorders>
              <w:top w:val="single" w:color="auto" w:sz="4" w:space="0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35AABAD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Model 1</w:t>
            </w: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20" w:type="dxa"/>
            <w:gridSpan w:val="2"/>
            <w:tcBorders>
              <w:top w:val="single" w:color="auto" w:sz="4" w:space="0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878D833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Model 2</w:t>
            </w: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610" w:type="dxa"/>
            <w:gridSpan w:val="2"/>
            <w:tcBorders>
              <w:top w:val="single" w:color="auto" w:sz="4" w:space="0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F0AF9E4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Model 3</w:t>
            </w: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Pr="009B2C1C" w:rsidR="0020003D" w:rsidTr="37F5815D" w14:paraId="68A4FB11" w14:textId="77777777">
        <w:trPr>
          <w:trHeight w:val="320"/>
        </w:trPr>
        <w:tc>
          <w:tcPr>
            <w:tcW w:w="32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262D38B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45A34F7" w14:textId="723F2B8C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Estimate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3AECDC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4195AA1" w14:textId="55532EFB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Estimate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BB6BEB0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CBE2480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Estimate 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58B360B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p-value</w:t>
            </w:r>
          </w:p>
        </w:tc>
      </w:tr>
      <w:tr w:rsidRPr="009B2C1C" w:rsidR="0020003D" w:rsidTr="37F5815D" w14:paraId="301495D2" w14:textId="77777777">
        <w:trPr>
          <w:trHeight w:val="320"/>
        </w:trPr>
        <w:tc>
          <w:tcPr>
            <w:tcW w:w="3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BDBDB"/>
            <w:noWrap/>
            <w:tcMar/>
            <w:vAlign w:val="center"/>
            <w:hideMark/>
          </w:tcPr>
          <w:p w:rsidRPr="009B2C1C" w:rsidR="009B2C1C" w:rsidP="009B2C1C" w:rsidRDefault="009B2C1C" w14:paraId="1C40A86C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 xml:space="preserve"> Marke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tcMar/>
            <w:vAlign w:val="center"/>
            <w:hideMark/>
          </w:tcPr>
          <w:p w:rsidRPr="009B2C1C" w:rsidR="009B2C1C" w:rsidP="009B2C1C" w:rsidRDefault="009B2C1C" w14:paraId="778A0AA0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BDBDB"/>
            <w:noWrap/>
            <w:tcMar/>
            <w:vAlign w:val="center"/>
            <w:hideMark/>
          </w:tcPr>
          <w:p w:rsidRPr="009B2C1C" w:rsidR="009B2C1C" w:rsidP="009B2C1C" w:rsidRDefault="009B2C1C" w14:paraId="05C6A2B3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tcMar/>
            <w:vAlign w:val="center"/>
            <w:hideMark/>
          </w:tcPr>
          <w:p w:rsidRPr="009B2C1C" w:rsidR="009B2C1C" w:rsidP="009B2C1C" w:rsidRDefault="009B2C1C" w14:paraId="305C6932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BDBDB"/>
            <w:noWrap/>
            <w:tcMar/>
            <w:vAlign w:val="center"/>
            <w:hideMark/>
          </w:tcPr>
          <w:p w:rsidRPr="009B2C1C" w:rsidR="009B2C1C" w:rsidP="009B2C1C" w:rsidRDefault="009B2C1C" w14:paraId="643C7788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tcMar/>
            <w:vAlign w:val="center"/>
            <w:hideMark/>
          </w:tcPr>
          <w:p w:rsidRPr="009B2C1C" w:rsidR="009B2C1C" w:rsidP="009B2C1C" w:rsidRDefault="009B2C1C" w14:paraId="7EC28A79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BDBDB"/>
            <w:noWrap/>
            <w:tcMar/>
            <w:vAlign w:val="center"/>
            <w:hideMark/>
          </w:tcPr>
          <w:p w:rsidRPr="009B2C1C" w:rsidR="009B2C1C" w:rsidP="009B2C1C" w:rsidRDefault="009B2C1C" w14:paraId="08473DA5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 w:rsidRPr="009B2C1C" w:rsidR="0020003D" w:rsidTr="37F5815D" w14:paraId="63C04B1D" w14:textId="77777777">
        <w:trPr>
          <w:trHeight w:val="320"/>
        </w:trPr>
        <w:tc>
          <w:tcPr>
            <w:tcW w:w="3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0C45994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Distance to nearest market (100m)</w:t>
            </w: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7AD56C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-0.04 (-0.07, -0.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FE6421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F816E19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-0.02 (-0.05, 0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369B2D0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8FDA79C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-0.02 (-0.05, 0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613E18B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28</w:t>
            </w:r>
          </w:p>
        </w:tc>
      </w:tr>
      <w:tr w:rsidRPr="009B2C1C" w:rsidR="0020003D" w:rsidTr="37F5815D" w14:paraId="537AD871" w14:textId="77777777">
        <w:trPr>
          <w:trHeight w:val="320"/>
        </w:trPr>
        <w:tc>
          <w:tcPr>
            <w:tcW w:w="3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30E8B86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Density of markets within 1600m</w:t>
            </w: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00B746A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27DCD1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F31C93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40219DA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FA6A13A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6841087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 w:rsidRPr="009B2C1C" w:rsidR="0020003D" w:rsidTr="37F5815D" w14:paraId="43C8641E" w14:textId="77777777">
        <w:trPr>
          <w:trHeight w:val="320"/>
        </w:trPr>
        <w:tc>
          <w:tcPr>
            <w:tcW w:w="3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ACE593E" w14:textId="77777777">
            <w:pPr>
              <w:ind w:firstLine="180" w:firstLineChars="10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 xml:space="preserve">0 to 2 markets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942727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52E425C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AB471F4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7846FC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EC068A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67C90B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 w:rsidRPr="009B2C1C" w:rsidR="0020003D" w:rsidTr="37F5815D" w14:paraId="78AC5EA6" w14:textId="77777777">
        <w:trPr>
          <w:trHeight w:val="320"/>
        </w:trPr>
        <w:tc>
          <w:tcPr>
            <w:tcW w:w="3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9B5B01B" w14:textId="77777777">
            <w:pPr>
              <w:ind w:firstLine="180" w:firstLineChars="10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 xml:space="preserve">3 to 4 markets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A31FA8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37 (0.00, 0.7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A64536B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5E13C49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43 (0.08, 0.7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CD2A5A4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8297ECA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46 (0.12, 0.8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AF1C8A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&lt;0.01</w:t>
            </w:r>
          </w:p>
        </w:tc>
      </w:tr>
      <w:tr w:rsidRPr="009B2C1C" w:rsidR="0020003D" w:rsidTr="37F5815D" w14:paraId="3D68C887" w14:textId="77777777">
        <w:trPr>
          <w:trHeight w:val="320"/>
        </w:trPr>
        <w:tc>
          <w:tcPr>
            <w:tcW w:w="3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7B8034A" w14:textId="77777777">
            <w:pPr>
              <w:ind w:firstLine="180" w:firstLineChars="10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 xml:space="preserve">5 to 6 markets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962E07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63 (0.25, 1.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149D9A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92F736C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56 (0.21, 0.9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C6BBFF7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CB03660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61 (0.25, 0.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F23044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&lt;0.001</w:t>
            </w:r>
          </w:p>
        </w:tc>
      </w:tr>
      <w:tr w:rsidRPr="009B2C1C" w:rsidR="0020003D" w:rsidTr="37F5815D" w14:paraId="18C6E221" w14:textId="77777777">
        <w:trPr>
          <w:trHeight w:val="320"/>
        </w:trPr>
        <w:tc>
          <w:tcPr>
            <w:tcW w:w="3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7E1B29D" w14:textId="77777777">
            <w:pPr>
              <w:ind w:firstLine="180" w:firstLineChars="10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 xml:space="preserve">7 ≥ markets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88E2D7E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78 (0.39, 1.1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174095F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B98701C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71 (0.35, 1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211998B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83C4C4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81 (0.42, 1.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C461CA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&lt;0.001</w:t>
            </w:r>
          </w:p>
        </w:tc>
      </w:tr>
      <w:tr w:rsidRPr="009B2C1C" w:rsidR="0020003D" w:rsidTr="37F5815D" w14:paraId="0D8C5B2A" w14:textId="77777777">
        <w:trPr>
          <w:trHeight w:val="320"/>
        </w:trPr>
        <w:tc>
          <w:tcPr>
            <w:tcW w:w="3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BDBDB"/>
            <w:noWrap/>
            <w:tcMar/>
            <w:vAlign w:val="center"/>
            <w:hideMark/>
          </w:tcPr>
          <w:p w:rsidRPr="009B2C1C" w:rsidR="009B2C1C" w:rsidP="009B2C1C" w:rsidRDefault="009B2C1C" w14:paraId="20DDD831" w14:textId="433B7772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 xml:space="preserve"> </w:t>
            </w:r>
            <w:r w:rsidR="00F26B1D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tcMar/>
            <w:vAlign w:val="center"/>
            <w:hideMark/>
          </w:tcPr>
          <w:p w:rsidRPr="009B2C1C" w:rsidR="009B2C1C" w:rsidP="009B2C1C" w:rsidRDefault="009B2C1C" w14:paraId="79BB9F39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BDBDB"/>
            <w:noWrap/>
            <w:tcMar/>
            <w:vAlign w:val="center"/>
            <w:hideMark/>
          </w:tcPr>
          <w:p w:rsidRPr="009B2C1C" w:rsidR="009B2C1C" w:rsidP="009B2C1C" w:rsidRDefault="009B2C1C" w14:paraId="2DD83C3A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tcMar/>
            <w:vAlign w:val="center"/>
            <w:hideMark/>
          </w:tcPr>
          <w:p w:rsidRPr="009B2C1C" w:rsidR="009B2C1C" w:rsidP="009B2C1C" w:rsidRDefault="009B2C1C" w14:paraId="5B8B53E9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BDBDB"/>
            <w:noWrap/>
            <w:tcMar/>
            <w:vAlign w:val="center"/>
            <w:hideMark/>
          </w:tcPr>
          <w:p w:rsidRPr="009B2C1C" w:rsidR="009B2C1C" w:rsidP="009B2C1C" w:rsidRDefault="009B2C1C" w14:paraId="0B1EFF7E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tcMar/>
            <w:vAlign w:val="center"/>
            <w:hideMark/>
          </w:tcPr>
          <w:p w:rsidRPr="009B2C1C" w:rsidR="009B2C1C" w:rsidP="009B2C1C" w:rsidRDefault="009B2C1C" w14:paraId="3F3C4330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BDBDB"/>
            <w:noWrap/>
            <w:tcMar/>
            <w:vAlign w:val="center"/>
            <w:hideMark/>
          </w:tcPr>
          <w:p w:rsidRPr="009B2C1C" w:rsidR="009B2C1C" w:rsidP="009B2C1C" w:rsidRDefault="009B2C1C" w14:paraId="05EA6E0B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 w:rsidRPr="009B2C1C" w:rsidR="0020003D" w:rsidTr="37F5815D" w14:paraId="7703DFFB" w14:textId="77777777">
        <w:trPr>
          <w:trHeight w:val="320"/>
        </w:trPr>
        <w:tc>
          <w:tcPr>
            <w:tcW w:w="3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C921274" w14:textId="6256063A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 xml:space="preserve">Distance to nearest </w:t>
            </w:r>
            <w:r w:rsidR="00F26B1D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 xml:space="preserve"> (100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ADACED2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09 (-0.01, 0.1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73D309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17E1D0C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10 (0.01, 0.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E2D296E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59B3329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10 (0.01, 0.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E066957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03</w:t>
            </w:r>
          </w:p>
        </w:tc>
      </w:tr>
      <w:tr w:rsidRPr="009B2C1C" w:rsidR="0020003D" w:rsidTr="37F5815D" w14:paraId="7E8B1510" w14:textId="77777777">
        <w:trPr>
          <w:trHeight w:val="320"/>
        </w:trPr>
        <w:tc>
          <w:tcPr>
            <w:tcW w:w="3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AB494EB" w14:textId="59C4AE4B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 xml:space="preserve">Density of </w:t>
            </w:r>
            <w:r w:rsidR="00F26B1D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s within 400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CC1FB9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8DD081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28B9A4B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0AAFD7A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ACAD6B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29BD019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 w:rsidRPr="009B2C1C" w:rsidR="0020003D" w:rsidTr="37F5815D" w14:paraId="7F0D8093" w14:textId="77777777">
        <w:trPr>
          <w:trHeight w:val="320"/>
        </w:trPr>
        <w:tc>
          <w:tcPr>
            <w:tcW w:w="3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8B3F9AE" w14:textId="0A72FBC5">
            <w:pPr>
              <w:ind w:firstLine="180" w:firstLineChars="10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 xml:space="preserve">0 to 1 </w:t>
            </w:r>
            <w:r w:rsidR="00F26B1D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B7E4D3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765425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2AF247A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417357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96BB5BC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4279F0E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 w:rsidRPr="009B2C1C" w:rsidR="0020003D" w:rsidTr="37F5815D" w14:paraId="0D5986BC" w14:textId="77777777">
        <w:trPr>
          <w:trHeight w:val="320"/>
        </w:trPr>
        <w:tc>
          <w:tcPr>
            <w:tcW w:w="3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40A72D9" w14:textId="18661735">
            <w:pPr>
              <w:ind w:firstLine="180" w:firstLineChars="10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 xml:space="preserve">2 to 3 </w:t>
            </w:r>
            <w:r w:rsidR="00F26B1D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FE4DAF4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-0.64 (-1.05, -0.2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9B0A099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80E053E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-0.62 (-0.99, -0.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CEBF870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3A69D27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-0.62 (-1.00, -0.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9E7D169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&lt;0.01</w:t>
            </w:r>
          </w:p>
        </w:tc>
      </w:tr>
      <w:tr w:rsidRPr="009B2C1C" w:rsidR="0020003D" w:rsidTr="37F5815D" w14:paraId="2CE7F701" w14:textId="77777777">
        <w:trPr>
          <w:trHeight w:val="320"/>
        </w:trPr>
        <w:tc>
          <w:tcPr>
            <w:tcW w:w="3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E9288C1" w14:textId="353CD6EA">
            <w:pPr>
              <w:ind w:firstLine="180" w:firstLineChars="10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 xml:space="preserve">4 to 5 </w:t>
            </w:r>
            <w:r w:rsidR="00F26B1D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6951F45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-0.21 (-0.61, 0.1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1DD54A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305B2E2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-0.27 (-0.64, 0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CAC59B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AF9FA7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-0.27 (-0.64, 0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309E02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15</w:t>
            </w:r>
          </w:p>
        </w:tc>
      </w:tr>
      <w:tr w:rsidRPr="009B2C1C" w:rsidR="0020003D" w:rsidTr="37F5815D" w14:paraId="7BCACCB3" w14:textId="77777777">
        <w:trPr>
          <w:trHeight w:val="320"/>
        </w:trPr>
        <w:tc>
          <w:tcPr>
            <w:tcW w:w="3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9FBB0DD" w14:textId="7547CA37">
            <w:pPr>
              <w:ind w:firstLine="180" w:firstLineChars="10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 xml:space="preserve">6 ≥ </w:t>
            </w:r>
            <w:r w:rsidR="00F26B1D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7BCF46A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-0.43 (-0.81, -0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6F95017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582441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-0.43 (-0.78, -0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17A257B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5FCA95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-0.45 (-0.80, -0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8F9374A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01</w:t>
            </w:r>
          </w:p>
        </w:tc>
      </w:tr>
      <w:tr w:rsidRPr="009B2C1C" w:rsidR="0020003D" w:rsidTr="37F5815D" w14:paraId="00E42A37" w14:textId="77777777">
        <w:trPr>
          <w:trHeight w:val="320"/>
        </w:trPr>
        <w:tc>
          <w:tcPr>
            <w:tcW w:w="3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E1BDF6C" w14:textId="60742B60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 xml:space="preserve">Density of </w:t>
            </w:r>
            <w:r w:rsidR="00F26B1D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s within 1600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E56F764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95DAA44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959E51E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8B797C0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645712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11294D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 w:rsidRPr="009B2C1C" w:rsidR="0020003D" w:rsidTr="37F5815D" w14:paraId="55467F92" w14:textId="77777777">
        <w:trPr>
          <w:trHeight w:val="320"/>
        </w:trPr>
        <w:tc>
          <w:tcPr>
            <w:tcW w:w="3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C341F00" w14:textId="17C0B56A">
            <w:pPr>
              <w:ind w:firstLine="180" w:firstLineChars="10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 xml:space="preserve">0 to 44 </w:t>
            </w:r>
            <w:r w:rsidR="00F26B1D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696247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902740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E2AE9B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F5601C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18E19F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386CBD5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 w:rsidRPr="009B2C1C" w:rsidR="0020003D" w:rsidTr="37F5815D" w14:paraId="67EB842D" w14:textId="77777777">
        <w:trPr>
          <w:trHeight w:val="320"/>
        </w:trPr>
        <w:tc>
          <w:tcPr>
            <w:tcW w:w="3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C98F20A" w14:textId="2D988591">
            <w:pPr>
              <w:ind w:firstLine="180" w:firstLineChars="10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 xml:space="preserve">45 to 54 </w:t>
            </w:r>
            <w:r w:rsidR="00F26B1D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 xml:space="preserve">s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28A0F9F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-0.15 (-0.51, 0.2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586241F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6249F89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-0.11 (-0.44, 0.2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60948A7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D34E82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-0.24 (-0.57, 0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1BA6CC5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17</w:t>
            </w:r>
          </w:p>
        </w:tc>
      </w:tr>
      <w:tr w:rsidRPr="009B2C1C" w:rsidR="0020003D" w:rsidTr="37F5815D" w14:paraId="4CE36AEC" w14:textId="77777777">
        <w:trPr>
          <w:trHeight w:val="320"/>
        </w:trPr>
        <w:tc>
          <w:tcPr>
            <w:tcW w:w="3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13A9E8C" w14:textId="3AFE6619">
            <w:pPr>
              <w:ind w:firstLine="180" w:firstLineChars="10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 xml:space="preserve">55 to 67 </w:t>
            </w:r>
            <w:r w:rsidR="00F26B1D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0E1366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10 (-0.26, 0.4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AF1DE12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BE136A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-0.02 (-0.35, 0.3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9FA5D89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4E34BC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-0.19 (-0.53, 0.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EDFDB0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29</w:t>
            </w:r>
          </w:p>
        </w:tc>
      </w:tr>
      <w:tr w:rsidRPr="009B2C1C" w:rsidR="0020003D" w:rsidTr="37F5815D" w14:paraId="6C5DB5E9" w14:textId="77777777">
        <w:trPr>
          <w:trHeight w:val="320"/>
        </w:trPr>
        <w:tc>
          <w:tcPr>
            <w:tcW w:w="32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B89BA79" w14:textId="2523CE47">
            <w:pPr>
              <w:ind w:firstLine="180" w:firstLineChars="10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 xml:space="preserve">68 ≥ </w:t>
            </w:r>
            <w:r w:rsidR="00F26B1D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DC38C85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-0.03 (-0.39, 0.33)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1F2BEFB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89575FA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01 (-0.32, 0.35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8DBED02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82042D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-0.27 (-0.63, 0.10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8B1E9A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.15</w:t>
            </w:r>
          </w:p>
        </w:tc>
      </w:tr>
      <w:tr w:rsidRPr="009B2C1C" w:rsidR="009B2C1C" w:rsidTr="37F5815D" w14:paraId="62808F50" w14:textId="77777777">
        <w:trPr>
          <w:trHeight w:val="1860"/>
        </w:trPr>
        <w:tc>
          <w:tcPr>
            <w:tcW w:w="10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62188A5A" w14:textId="02E3618C">
            <w:pP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Food variety scores are defined as the average number of non-starchy staple foods items or groups consumed in the last week excluding sweet &amp; salty snacks and sugary sweetened beverages. Scores range from 1-25.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br/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perscript"/>
              </w:rPr>
              <w:t>a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Model 1 controls of maternal age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br/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perscript"/>
              </w:rPr>
              <w:t xml:space="preserve">b 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Model 2 controls for maternal age, living standards index (categorical), maternal education (categorical), number of people in household, and season of 3-month dietary recall (categorical)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br/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perscript"/>
              </w:rPr>
              <w:t>c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Model 3 controls for model 2 covariates + distance/ density of </w:t>
            </w:r>
            <w:r w:rsidR="00F26B1D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 (market models) or markets (</w:t>
            </w:r>
            <w:r w:rsidR="00F26B1D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models) 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br/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perscript"/>
              </w:rPr>
              <w:t>d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Distance variables were  scaled to 100m units. Negative numbers indicate households living further from food vendors have on average lower food variety scores. 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br/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perscript"/>
              </w:rPr>
              <w:t>e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Density variables were categorized using quartiles based on distribution of data </w:t>
            </w:r>
          </w:p>
        </w:tc>
      </w:tr>
    </w:tbl>
    <w:p w:rsidR="009B2C1C" w:rsidRDefault="009B2C1C" w14:paraId="7EDB19A0" w14:textId="77777777"/>
    <w:p w:rsidR="0020003D" w:rsidRDefault="0020003D" w14:paraId="21936CD9" w14:textId="77777777"/>
    <w:p w:rsidR="0020003D" w:rsidRDefault="0020003D" w14:paraId="79B07C97" w14:textId="77777777"/>
    <w:p w:rsidR="0020003D" w:rsidRDefault="0020003D" w14:paraId="1B5771F5" w14:textId="77777777"/>
    <w:p w:rsidR="0020003D" w:rsidP="37F5815D" w:rsidRDefault="0020003D" w14:paraId="1556A8E4" w14:noSpellErr="1" w14:textId="6EC3448F">
      <w:pPr>
        <w:pStyle w:val="Normal"/>
      </w:pPr>
    </w:p>
    <w:p w:rsidR="37F5815D" w:rsidP="37F5815D" w:rsidRDefault="37F5815D" w14:paraId="568D2484" w14:textId="1F6FD114">
      <w:pPr>
        <w:pStyle w:val="Normal"/>
      </w:pPr>
    </w:p>
    <w:p w:rsidR="0020003D" w:rsidRDefault="0020003D" w14:paraId="06414C30" w14:textId="77777777"/>
    <w:tbl>
      <w:tblPr>
        <w:tblW w:w="10800" w:type="dxa"/>
        <w:tblInd w:w="-1170" w:type="dxa"/>
        <w:tblLook w:val="04A0" w:firstRow="1" w:lastRow="0" w:firstColumn="1" w:lastColumn="0" w:noHBand="0" w:noVBand="1"/>
      </w:tblPr>
      <w:tblGrid>
        <w:gridCol w:w="3420"/>
        <w:gridCol w:w="1620"/>
        <w:gridCol w:w="900"/>
        <w:gridCol w:w="1542"/>
        <w:gridCol w:w="890"/>
        <w:gridCol w:w="1542"/>
        <w:gridCol w:w="890"/>
      </w:tblGrid>
      <w:tr w:rsidRPr="009B2C1C" w:rsidR="009B2C1C" w:rsidTr="00D7638B" w14:paraId="190EAA64" w14:textId="77777777">
        <w:trPr>
          <w:trHeight w:val="380"/>
        </w:trPr>
        <w:tc>
          <w:tcPr>
            <w:tcW w:w="10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9B2C1C" w:rsidR="009B2C1C" w:rsidP="009B2C1C" w:rsidRDefault="009B2C1C" w14:paraId="1F68F86A" w14:textId="2D4E8984">
            <w:pPr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 xml:space="preserve">Supplemental Table </w:t>
            </w:r>
            <w:r w:rsidR="000B4791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>4</w:t>
            </w: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 The association between food environment indicators and dietary diversity scores among postpartum women (n=5,064).</w:t>
            </w:r>
          </w:p>
        </w:tc>
      </w:tr>
      <w:tr w:rsidRPr="009B2C1C" w:rsidR="009B2C1C" w:rsidTr="00D7638B" w14:paraId="01D38BCC" w14:textId="77777777">
        <w:trPr>
          <w:trHeight w:val="320"/>
        </w:trPr>
        <w:tc>
          <w:tcPr>
            <w:tcW w:w="342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62AB746D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gridSpan w:val="2"/>
            <w:tcBorders>
              <w:top w:val="single" w:color="auto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669E58FB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>Model 1</w:t>
            </w: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30" w:type="dxa"/>
            <w:gridSpan w:val="2"/>
            <w:tcBorders>
              <w:top w:val="single" w:color="auto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63C877CA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>Model 2</w:t>
            </w: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30" w:type="dxa"/>
            <w:gridSpan w:val="2"/>
            <w:tcBorders>
              <w:top w:val="single" w:color="auto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CA85BB9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>Model 3</w:t>
            </w: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Pr="009B2C1C" w:rsidR="0020003D" w:rsidTr="00D7638B" w14:paraId="2A9CD69F" w14:textId="77777777">
        <w:trPr>
          <w:trHeight w:val="320"/>
        </w:trPr>
        <w:tc>
          <w:tcPr>
            <w:tcW w:w="34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2BA6BE71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6E4CAC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IRR 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243D09F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7EA70A32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IRR  (95% CI)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693F275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6D4F2DF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IRR  (95% CI)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22762CAE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p-value</w:t>
            </w:r>
          </w:p>
        </w:tc>
      </w:tr>
      <w:tr w:rsidRPr="009B2C1C" w:rsidR="0020003D" w:rsidTr="00D7638B" w14:paraId="4E9C7B7C" w14:textId="77777777">
        <w:trPr>
          <w:trHeight w:val="320"/>
        </w:trPr>
        <w:tc>
          <w:tcPr>
            <w:tcW w:w="342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000000" w:fill="DBDBDB"/>
            <w:noWrap/>
            <w:vAlign w:val="center"/>
            <w:hideMark/>
          </w:tcPr>
          <w:p w:rsidRPr="009B2C1C" w:rsidR="009B2C1C" w:rsidP="009B2C1C" w:rsidRDefault="009B2C1C" w14:paraId="5DE24935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 Marke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Pr="009B2C1C" w:rsidR="009B2C1C" w:rsidP="009B2C1C" w:rsidRDefault="009B2C1C" w14:paraId="4D1F5FFA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DBDBDB"/>
            <w:noWrap/>
            <w:vAlign w:val="center"/>
            <w:hideMark/>
          </w:tcPr>
          <w:p w:rsidRPr="009B2C1C" w:rsidR="009B2C1C" w:rsidP="009B2C1C" w:rsidRDefault="009B2C1C" w14:paraId="47B1DEF9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Pr="009B2C1C" w:rsidR="009B2C1C" w:rsidP="009B2C1C" w:rsidRDefault="009B2C1C" w14:paraId="0DC3D88B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DBDBDB"/>
            <w:noWrap/>
            <w:vAlign w:val="center"/>
            <w:hideMark/>
          </w:tcPr>
          <w:p w:rsidRPr="009B2C1C" w:rsidR="009B2C1C" w:rsidP="009B2C1C" w:rsidRDefault="009B2C1C" w14:paraId="2D56F70F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Pr="009B2C1C" w:rsidR="009B2C1C" w:rsidP="009B2C1C" w:rsidRDefault="009B2C1C" w14:paraId="7C50B484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DBDBDB"/>
            <w:noWrap/>
            <w:vAlign w:val="center"/>
            <w:hideMark/>
          </w:tcPr>
          <w:p w:rsidRPr="009B2C1C" w:rsidR="009B2C1C" w:rsidP="009B2C1C" w:rsidRDefault="009B2C1C" w14:paraId="3F2A2364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Pr="009B2C1C" w:rsidR="0020003D" w:rsidTr="00D7638B" w14:paraId="1F46AF58" w14:textId="77777777">
        <w:trPr>
          <w:trHeight w:val="320"/>
        </w:trPr>
        <w:tc>
          <w:tcPr>
            <w:tcW w:w="342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643A1AD0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Distance to nearest market (100m)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2423847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00 (0.99, 1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19CA597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718950B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00 (0.99, 1.0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BEA8BE5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005A88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00 (0.99, 1.0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641F492A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39</w:t>
            </w:r>
          </w:p>
        </w:tc>
      </w:tr>
      <w:tr w:rsidRPr="009B2C1C" w:rsidR="0020003D" w:rsidTr="00D7638B" w14:paraId="5B178F4E" w14:textId="77777777">
        <w:trPr>
          <w:trHeight w:val="320"/>
        </w:trPr>
        <w:tc>
          <w:tcPr>
            <w:tcW w:w="342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75C189B3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Density of markets within 1600m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CCC83DA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6CEB045B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F12FFD0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66EC7FA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9E98F72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030CC3A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Pr="009B2C1C" w:rsidR="0020003D" w:rsidTr="00D7638B" w14:paraId="707192A4" w14:textId="77777777">
        <w:trPr>
          <w:trHeight w:val="320"/>
        </w:trPr>
        <w:tc>
          <w:tcPr>
            <w:tcW w:w="342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1E1930E" w14:textId="77777777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0 to 2 markets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5D35342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72DD649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48250B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65E4330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9443459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898FEBF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Pr="009B2C1C" w:rsidR="0020003D" w:rsidTr="00D7638B" w14:paraId="7B447E37" w14:textId="77777777">
        <w:trPr>
          <w:trHeight w:val="320"/>
        </w:trPr>
        <w:tc>
          <w:tcPr>
            <w:tcW w:w="342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501392B1" w14:textId="77777777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3 to 4 markets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9EF668C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03 (0.99, 1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03DBEF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2BD39C64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03 (0.99, 1.07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7023649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8D6106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03 (0.99, 1.07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673F1CE5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14</w:t>
            </w:r>
          </w:p>
        </w:tc>
      </w:tr>
      <w:tr w:rsidRPr="009B2C1C" w:rsidR="0020003D" w:rsidTr="00D7638B" w14:paraId="1B66C914" w14:textId="77777777">
        <w:trPr>
          <w:trHeight w:val="320"/>
        </w:trPr>
        <w:tc>
          <w:tcPr>
            <w:tcW w:w="342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DAAFBF2" w14:textId="77777777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5 to 6 markets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73901F0B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04 (0.99, 1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7B03E8AC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6001FC1A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03 (0.99, 1.0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473167C2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4D66500C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04 (1.00, 1.0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6919BCA4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06</w:t>
            </w:r>
          </w:p>
        </w:tc>
      </w:tr>
      <w:tr w:rsidRPr="009B2C1C" w:rsidR="0020003D" w:rsidTr="00D7638B" w14:paraId="25280435" w14:textId="77777777">
        <w:trPr>
          <w:trHeight w:val="320"/>
        </w:trPr>
        <w:tc>
          <w:tcPr>
            <w:tcW w:w="342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513CD483" w14:textId="77777777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7 ≥ markets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25B19409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07 (1.02, 1.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2888ED12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27FB902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06 (1.02, 1.11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78D6D082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6409F3F9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07 (1.03, 1.1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6CE19542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&lt;0.01</w:t>
            </w:r>
          </w:p>
        </w:tc>
      </w:tr>
      <w:tr w:rsidRPr="009B2C1C" w:rsidR="0020003D" w:rsidTr="00D7638B" w14:paraId="48FA84E7" w14:textId="77777777">
        <w:trPr>
          <w:trHeight w:val="320"/>
        </w:trPr>
        <w:tc>
          <w:tcPr>
            <w:tcW w:w="342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000000" w:fill="DBDBDB"/>
            <w:noWrap/>
            <w:vAlign w:val="center"/>
            <w:hideMark/>
          </w:tcPr>
          <w:p w:rsidRPr="009B2C1C" w:rsidR="009B2C1C" w:rsidP="009B2C1C" w:rsidRDefault="009B2C1C" w14:paraId="0B362938" w14:textId="77B5BAC4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Pr="009B2C1C" w:rsidR="009B2C1C" w:rsidP="009B2C1C" w:rsidRDefault="009B2C1C" w14:paraId="37D7F32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DBDBDB"/>
            <w:noWrap/>
            <w:vAlign w:val="center"/>
            <w:hideMark/>
          </w:tcPr>
          <w:p w:rsidRPr="009B2C1C" w:rsidR="009B2C1C" w:rsidP="009B2C1C" w:rsidRDefault="009B2C1C" w14:paraId="729806A4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Pr="009B2C1C" w:rsidR="009B2C1C" w:rsidP="009B2C1C" w:rsidRDefault="009B2C1C" w14:paraId="4D43BBDC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DBDBDB"/>
            <w:noWrap/>
            <w:vAlign w:val="center"/>
            <w:hideMark/>
          </w:tcPr>
          <w:p w:rsidRPr="009B2C1C" w:rsidR="009B2C1C" w:rsidP="009B2C1C" w:rsidRDefault="009B2C1C" w14:paraId="3A8AD18C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Pr="009B2C1C" w:rsidR="009B2C1C" w:rsidP="009B2C1C" w:rsidRDefault="009B2C1C" w14:paraId="7A95AD8A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DBDBDB"/>
            <w:noWrap/>
            <w:vAlign w:val="center"/>
            <w:hideMark/>
          </w:tcPr>
          <w:p w:rsidRPr="009B2C1C" w:rsidR="009B2C1C" w:rsidP="009B2C1C" w:rsidRDefault="009B2C1C" w14:paraId="5B2F847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Pr="009B2C1C" w:rsidR="0020003D" w:rsidTr="00D7638B" w14:paraId="299D0567" w14:textId="77777777">
        <w:trPr>
          <w:trHeight w:val="320"/>
        </w:trPr>
        <w:tc>
          <w:tcPr>
            <w:tcW w:w="342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4DC9756C" w14:textId="3339E1E8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Distance to nearest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 (100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44AA9277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01 (0.99, 1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5EC1BE17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49A6508C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01 (0.99, 1.0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C6CDCAF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475AE689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01 (0.99, 1.0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54B021F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33</w:t>
            </w:r>
          </w:p>
        </w:tc>
      </w:tr>
      <w:tr w:rsidRPr="009B2C1C" w:rsidR="0020003D" w:rsidTr="00D7638B" w14:paraId="2501EC04" w14:textId="77777777">
        <w:trPr>
          <w:trHeight w:val="320"/>
        </w:trPr>
        <w:tc>
          <w:tcPr>
            <w:tcW w:w="342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7E5055B" w14:textId="5DA8B9B8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Density of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s within 400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780B2BBA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5F997D3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E64E67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FEA5460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7BB3A4F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5CD6E0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Pr="009B2C1C" w:rsidR="0020003D" w:rsidTr="00D7638B" w14:paraId="4EBC669F" w14:textId="77777777">
        <w:trPr>
          <w:trHeight w:val="320"/>
        </w:trPr>
        <w:tc>
          <w:tcPr>
            <w:tcW w:w="342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55C80C26" w14:textId="1C5C4C2F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0 to 1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7686FE92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3E10F0A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5C0AD0F7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25FF87DF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570C3E5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BBF8E22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Pr="009B2C1C" w:rsidR="0020003D" w:rsidTr="00D7638B" w14:paraId="2E48EE18" w14:textId="77777777">
        <w:trPr>
          <w:trHeight w:val="320"/>
        </w:trPr>
        <w:tc>
          <w:tcPr>
            <w:tcW w:w="342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2CB9CB6A" w14:textId="7FFB1804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2 to 3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6EBD5954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8 (0.93, 1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7118D1B7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60325064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8 (0.93, 1.0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542F05C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740BBFB4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8 (0.94, 1.0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1C644C5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28</w:t>
            </w:r>
          </w:p>
        </w:tc>
      </w:tr>
      <w:tr w:rsidRPr="009B2C1C" w:rsidR="0020003D" w:rsidTr="00D7638B" w14:paraId="3EB320EE" w14:textId="77777777">
        <w:trPr>
          <w:trHeight w:val="320"/>
        </w:trPr>
        <w:tc>
          <w:tcPr>
            <w:tcW w:w="342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EE2CEDC" w14:textId="3703DEB7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4 to 5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E26AAFC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9 (0.95, 1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4C7A4FF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B5A054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9 (0.95, 1.0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789532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A46E6C4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9 (0.95, 1.0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5D0FB582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56</w:t>
            </w:r>
          </w:p>
        </w:tc>
      </w:tr>
      <w:tr w:rsidRPr="009B2C1C" w:rsidR="0020003D" w:rsidTr="00D7638B" w14:paraId="131023EA" w14:textId="77777777">
        <w:trPr>
          <w:trHeight w:val="320"/>
        </w:trPr>
        <w:tc>
          <w:tcPr>
            <w:tcW w:w="342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79032918" w14:textId="20C90614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6 ≥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94C675F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7 (0.94, 1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53265F7B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229E5D4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7 (0.93, 1.01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C6297F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D6C76B7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7 (0.93, 1.01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512F365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15</w:t>
            </w:r>
          </w:p>
        </w:tc>
      </w:tr>
      <w:tr w:rsidRPr="009B2C1C" w:rsidR="0020003D" w:rsidTr="00D7638B" w14:paraId="35CB712E" w14:textId="77777777">
        <w:trPr>
          <w:trHeight w:val="320"/>
        </w:trPr>
        <w:tc>
          <w:tcPr>
            <w:tcW w:w="342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6D3E80A7" w14:textId="66478249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Density of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s within 1600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1DA6CCC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38C97C5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43A702E2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7926794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5407AF8C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45E67962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Pr="009B2C1C" w:rsidR="0020003D" w:rsidTr="00D7638B" w14:paraId="3009292B" w14:textId="77777777">
        <w:trPr>
          <w:trHeight w:val="320"/>
        </w:trPr>
        <w:tc>
          <w:tcPr>
            <w:tcW w:w="342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58C1BD9D" w14:textId="17A26C7E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0 to 44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B9409F4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94E87EC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74C117A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2EB4BD2E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66CA5604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7B52BC27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Pr="009B2C1C" w:rsidR="0020003D" w:rsidTr="00D7638B" w14:paraId="62CAEC3A" w14:textId="77777777">
        <w:trPr>
          <w:trHeight w:val="320"/>
        </w:trPr>
        <w:tc>
          <w:tcPr>
            <w:tcW w:w="342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6A7D19FB" w14:textId="35C489D3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45 to 54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s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5C5A975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00 (0.97, 1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A6CA05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544F611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00 (0.96, 1.04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44BF657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71361250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9 (0.95, 1.0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4269756F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69</w:t>
            </w:r>
          </w:p>
        </w:tc>
      </w:tr>
      <w:tr w:rsidRPr="009B2C1C" w:rsidR="0020003D" w:rsidTr="00D7638B" w14:paraId="6CE68D87" w14:textId="77777777">
        <w:trPr>
          <w:trHeight w:val="320"/>
        </w:trPr>
        <w:tc>
          <w:tcPr>
            <w:tcW w:w="342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DD56329" w14:textId="17DA26FF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55 to 67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E49D990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00 (0.96, 1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22C2F99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442AC29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9 (0.95, 1.0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7781C0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5D83E7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8 (0.94, 1.0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23E03F3B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24</w:t>
            </w:r>
          </w:p>
        </w:tc>
      </w:tr>
      <w:tr w:rsidRPr="009B2C1C" w:rsidR="0020003D" w:rsidTr="00D7638B" w14:paraId="71229AD8" w14:textId="77777777">
        <w:trPr>
          <w:trHeight w:val="320"/>
        </w:trPr>
        <w:tc>
          <w:tcPr>
            <w:tcW w:w="34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63D05EBD" w14:textId="2F87CC5A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68 ≥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4BCF6BA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00 (0.96, 1.04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6F629EB7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56FCEA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00 (0.96, 1.04)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D571C4F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1E5B50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7 (0.93, 1.02)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545F8FF5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21</w:t>
            </w:r>
          </w:p>
        </w:tc>
      </w:tr>
      <w:tr w:rsidRPr="009B2C1C" w:rsidR="009B2C1C" w:rsidTr="00D7638B" w14:paraId="79DD85F9" w14:textId="77777777">
        <w:trPr>
          <w:trHeight w:val="1700"/>
        </w:trPr>
        <w:tc>
          <w:tcPr>
            <w:tcW w:w="10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9B2C1C" w:rsidR="009B2C1C" w:rsidP="009B2C1C" w:rsidRDefault="009B2C1C" w14:paraId="579B3F70" w14:textId="08D1DF0B">
            <w:pP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Dietary diversity scores were defined as number of food groups consumed at least 3 times on average in the 7-day recall period. Scores range from 1-10. Food groups defined using MDDW guidelines: cereals, flesh foods, pulses &amp; beans, dark leafy green vegetables, other vitamin A-rich vegetables, dairy, eggs, other vegetables, other fruits, and nuts &amp; seeds. 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br/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perscript"/>
              </w:rPr>
              <w:t>a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Model 1 controls of maternal age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br/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perscript"/>
              </w:rPr>
              <w:t>b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Model 2 controls for maternal age, living standards index (categorical), maternal education (categorical), number of people in household, and season of 3-month dietary recall (categorical)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br/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perscript"/>
              </w:rPr>
              <w:t>c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Model 3 controls for model 2 covariates + distance/ density of </w:t>
            </w:r>
            <w:r w:rsidR="00F26B1D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 (market models) or markets (</w:t>
            </w:r>
            <w:r w:rsidR="00F26B1D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models) 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br/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perscript"/>
              </w:rPr>
              <w:t>d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Distance variables were  scaled to 100m units. Negative numbers indicate households living further from food vendors have on average lower food variety scores. 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br/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perscript"/>
              </w:rPr>
              <w:t>e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Density variables were categorized using quartiles based on distribution of data </w:t>
            </w:r>
          </w:p>
        </w:tc>
      </w:tr>
    </w:tbl>
    <w:p w:rsidR="00D7638B" w:rsidP="37F5815D" w:rsidRDefault="00D7638B" w14:paraId="1501EF03" w14:noSpellErr="1" w14:textId="09EF125B">
      <w:pPr>
        <w:pStyle w:val="Normal"/>
      </w:pPr>
    </w:p>
    <w:tbl>
      <w:tblPr>
        <w:tblW w:w="11160" w:type="dxa"/>
        <w:tblInd w:w="-1170" w:type="dxa"/>
        <w:tblLook w:val="04A0" w:firstRow="1" w:lastRow="0" w:firstColumn="1" w:lastColumn="0" w:noHBand="0" w:noVBand="1"/>
      </w:tblPr>
      <w:tblGrid>
        <w:gridCol w:w="3510"/>
        <w:gridCol w:w="1710"/>
        <w:gridCol w:w="900"/>
        <w:gridCol w:w="1622"/>
        <w:gridCol w:w="903"/>
        <w:gridCol w:w="1622"/>
        <w:gridCol w:w="893"/>
      </w:tblGrid>
      <w:tr w:rsidRPr="009B2C1C" w:rsidR="009B2C1C" w:rsidTr="00A66820" w14:paraId="2630251D" w14:textId="77777777">
        <w:trPr>
          <w:trHeight w:val="720"/>
        </w:trPr>
        <w:tc>
          <w:tcPr>
            <w:tcW w:w="111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9B2C1C" w:rsidR="009B2C1C" w:rsidP="009B2C1C" w:rsidRDefault="009B2C1C" w14:paraId="05519790" w14:textId="4FC9B389">
            <w:pPr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 xml:space="preserve">Supplemental Table </w:t>
            </w:r>
            <w:r w:rsidR="000B4791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>5</w:t>
            </w: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 The association between food environment indicators and dietary diversity scores among postpartum women who reported being able to buy small food purchases sometimes or always (n=3,108)</w:t>
            </w:r>
          </w:p>
        </w:tc>
      </w:tr>
      <w:tr w:rsidRPr="009B2C1C" w:rsidR="009B2C1C" w:rsidTr="00A66820" w14:paraId="45269C1D" w14:textId="77777777">
        <w:trPr>
          <w:trHeight w:val="320"/>
        </w:trPr>
        <w:tc>
          <w:tcPr>
            <w:tcW w:w="351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200C8D0C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gridSpan w:val="2"/>
            <w:tcBorders>
              <w:top w:val="single" w:color="auto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C8BD217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>Model 1</w:t>
            </w: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25" w:type="dxa"/>
            <w:gridSpan w:val="2"/>
            <w:tcBorders>
              <w:top w:val="single" w:color="auto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B076FD5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>Model 2</w:t>
            </w: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15" w:type="dxa"/>
            <w:gridSpan w:val="2"/>
            <w:tcBorders>
              <w:top w:val="single" w:color="auto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275A100D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>Model 3</w:t>
            </w: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Pr="009B2C1C" w:rsidR="009B2C1C" w:rsidTr="00A66820" w14:paraId="13B59B1C" w14:textId="77777777">
        <w:trPr>
          <w:trHeight w:val="320"/>
        </w:trPr>
        <w:tc>
          <w:tcPr>
            <w:tcW w:w="3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753FD2C2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2C854E9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IRR 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124E94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5015E3EB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IRR  (95% CI)</w:t>
            </w:r>
          </w:p>
        </w:tc>
        <w:tc>
          <w:tcPr>
            <w:tcW w:w="90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72D57EC4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36D2197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IRR  (95% CI)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CAE3F0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p-value</w:t>
            </w:r>
          </w:p>
        </w:tc>
      </w:tr>
      <w:tr w:rsidRPr="009B2C1C" w:rsidR="009B2C1C" w:rsidTr="00A66820" w14:paraId="0BB50913" w14:textId="77777777">
        <w:trPr>
          <w:trHeight w:val="320"/>
        </w:trPr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000000" w:fill="DBDBDB"/>
            <w:noWrap/>
            <w:vAlign w:val="center"/>
            <w:hideMark/>
          </w:tcPr>
          <w:p w:rsidRPr="009B2C1C" w:rsidR="009B2C1C" w:rsidP="009B2C1C" w:rsidRDefault="009B2C1C" w14:paraId="390C3C4B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 Marke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Pr="009B2C1C" w:rsidR="009B2C1C" w:rsidP="009B2C1C" w:rsidRDefault="009B2C1C" w14:paraId="2571C8CA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DBDBDB"/>
            <w:noWrap/>
            <w:vAlign w:val="center"/>
            <w:hideMark/>
          </w:tcPr>
          <w:p w:rsidRPr="009B2C1C" w:rsidR="009B2C1C" w:rsidP="009B2C1C" w:rsidRDefault="009B2C1C" w14:paraId="1930A20F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Pr="009B2C1C" w:rsidR="009B2C1C" w:rsidP="009B2C1C" w:rsidRDefault="009B2C1C" w14:paraId="79C5E785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DBDBDB"/>
            <w:noWrap/>
            <w:vAlign w:val="center"/>
            <w:hideMark/>
          </w:tcPr>
          <w:p w:rsidRPr="009B2C1C" w:rsidR="009B2C1C" w:rsidP="009B2C1C" w:rsidRDefault="009B2C1C" w14:paraId="384FE3DC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Pr="009B2C1C" w:rsidR="009B2C1C" w:rsidP="009B2C1C" w:rsidRDefault="009B2C1C" w14:paraId="6BE54337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DBDBDB"/>
            <w:noWrap/>
            <w:vAlign w:val="center"/>
            <w:hideMark/>
          </w:tcPr>
          <w:p w:rsidRPr="009B2C1C" w:rsidR="009B2C1C" w:rsidP="009B2C1C" w:rsidRDefault="009B2C1C" w14:paraId="55507C15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Pr="009B2C1C" w:rsidR="009B2C1C" w:rsidTr="00A66820" w14:paraId="05AF815E" w14:textId="77777777">
        <w:trPr>
          <w:trHeight w:val="320"/>
        </w:trPr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B29D068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Distance to nearest market (100m)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4E2CE997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1.00 (0.99, 1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2C0A2E75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1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DA507DC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1.00 (0.99, 1.0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5F2B5617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4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C92A206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1.00 (0.99, 1.0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405E88B6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42</w:t>
            </w:r>
          </w:p>
        </w:tc>
      </w:tr>
      <w:tr w:rsidRPr="009B2C1C" w:rsidR="009B2C1C" w:rsidTr="00A66820" w14:paraId="2EB04F80" w14:textId="77777777">
        <w:trPr>
          <w:trHeight w:val="320"/>
        </w:trPr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9029F0F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Density of markets within 1600m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49CC6DC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7D85B98A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E2BD840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4313BF2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6798317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54ADE829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Pr="009B2C1C" w:rsidR="009B2C1C" w:rsidTr="00A66820" w14:paraId="0B0A9E3F" w14:textId="77777777">
        <w:trPr>
          <w:trHeight w:val="320"/>
        </w:trPr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CE6BCD7" w14:textId="77777777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0 to 2 markets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7AE747B0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5B62500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7B6206F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7106F4F9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2F0EC9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5FB0571B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Pr="009B2C1C" w:rsidR="009B2C1C" w:rsidTr="00A66820" w14:paraId="273E4EF8" w14:textId="77777777">
        <w:trPr>
          <w:trHeight w:val="320"/>
        </w:trPr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1659EE5" w14:textId="77777777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3 to 4 markets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228D8006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1.03 (0.98, 1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29752EF0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3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F966EFA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1.03 (0.98, 1.0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92C32BB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2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4FA2F577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1.04 (0.99, 1.0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9AFC5A6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17</w:t>
            </w:r>
          </w:p>
        </w:tc>
      </w:tr>
      <w:tr w:rsidRPr="009B2C1C" w:rsidR="009B2C1C" w:rsidTr="00A66820" w14:paraId="0F447047" w14:textId="77777777">
        <w:trPr>
          <w:trHeight w:val="320"/>
        </w:trPr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C683585" w14:textId="77777777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5 to 6 markets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64D9F659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1.05 (0.99, 1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8CC95AB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0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7B9672B8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1.04 (0.99, 1.0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55BC067C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1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2951B6D0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1.05 (0.99, 1.1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EDF1564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09</w:t>
            </w:r>
          </w:p>
        </w:tc>
      </w:tr>
      <w:tr w:rsidRPr="009B2C1C" w:rsidR="009B2C1C" w:rsidTr="00A66820" w14:paraId="2E366912" w14:textId="77777777">
        <w:trPr>
          <w:trHeight w:val="320"/>
        </w:trPr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4F940A31" w14:textId="77777777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7 ≥ markets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7D57CEB1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1.07 (1.02, 1.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2CA154C9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443E7FDB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1.06 (1.01, 1.12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2CBBD06C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C378D3C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1.07 (1.02, 1.1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A321402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01</w:t>
            </w:r>
          </w:p>
        </w:tc>
      </w:tr>
      <w:tr w:rsidRPr="009B2C1C" w:rsidR="009B2C1C" w:rsidTr="00A66820" w14:paraId="5301DA75" w14:textId="77777777">
        <w:trPr>
          <w:trHeight w:val="320"/>
        </w:trPr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000000" w:fill="DBDBDB"/>
            <w:noWrap/>
            <w:vAlign w:val="center"/>
            <w:hideMark/>
          </w:tcPr>
          <w:p w:rsidRPr="009B2C1C" w:rsidR="009B2C1C" w:rsidP="009B2C1C" w:rsidRDefault="009B2C1C" w14:paraId="786990EE" w14:textId="527762CA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Pr="009B2C1C" w:rsidR="009B2C1C" w:rsidP="009B2C1C" w:rsidRDefault="009B2C1C" w14:paraId="04E9FFEA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DBDBDB"/>
            <w:noWrap/>
            <w:vAlign w:val="center"/>
            <w:hideMark/>
          </w:tcPr>
          <w:p w:rsidRPr="009B2C1C" w:rsidR="009B2C1C" w:rsidP="009B2C1C" w:rsidRDefault="009B2C1C" w14:paraId="200B5474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Pr="009B2C1C" w:rsidR="009B2C1C" w:rsidP="009B2C1C" w:rsidRDefault="009B2C1C" w14:paraId="6DB3B29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DBDBDB"/>
            <w:noWrap/>
            <w:vAlign w:val="center"/>
            <w:hideMark/>
          </w:tcPr>
          <w:p w:rsidRPr="009B2C1C" w:rsidR="009B2C1C" w:rsidP="009B2C1C" w:rsidRDefault="009B2C1C" w14:paraId="21D64902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Pr="009B2C1C" w:rsidR="009B2C1C" w:rsidP="009B2C1C" w:rsidRDefault="009B2C1C" w14:paraId="34BB8D9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DBDBDB"/>
            <w:noWrap/>
            <w:vAlign w:val="center"/>
            <w:hideMark/>
          </w:tcPr>
          <w:p w:rsidRPr="009B2C1C" w:rsidR="009B2C1C" w:rsidP="009B2C1C" w:rsidRDefault="009B2C1C" w14:paraId="1A33DF15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Pr="009B2C1C" w:rsidR="009B2C1C" w:rsidTr="00A66820" w14:paraId="665439DA" w14:textId="77777777">
        <w:trPr>
          <w:trHeight w:val="320"/>
        </w:trPr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9268C54" w14:textId="61A34F0D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Distance to nearest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 (100m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26E2337B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1.01 (0.99, 1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4EDDBBAB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2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2B755BA0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1.01 (1.00, 1.02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5048CE0F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2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415F37D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1.01 (0.99, 1.0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292AB450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22</w:t>
            </w:r>
          </w:p>
        </w:tc>
      </w:tr>
      <w:tr w:rsidRPr="009B2C1C" w:rsidR="009B2C1C" w:rsidTr="00A66820" w14:paraId="78F12687" w14:textId="77777777">
        <w:trPr>
          <w:trHeight w:val="320"/>
        </w:trPr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483C4366" w14:textId="4DA7055D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Density of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s within 400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4AF28CC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560F774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2A5F8F20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2F02782C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CC8F6A5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4AAD66F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Pr="009B2C1C" w:rsidR="009B2C1C" w:rsidTr="00A66820" w14:paraId="665A99CE" w14:textId="77777777">
        <w:trPr>
          <w:trHeight w:val="320"/>
        </w:trPr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566010D0" w14:textId="6F6CFF16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0 to 1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E71DA7F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0D8194C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6D4F464F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5492C67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3392DE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3A1EF00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Pr="009B2C1C" w:rsidR="009B2C1C" w:rsidTr="00A66820" w14:paraId="45C62F32" w14:textId="77777777">
        <w:trPr>
          <w:trHeight w:val="320"/>
        </w:trPr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CCB66A0" w14:textId="117B1EC7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2 to 3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622CEC74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96 (0.91, 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7078004B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1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46B03B80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96 (0.91, 1.02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71E779E2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1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583BD1E1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96 (0.91, 1.0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9EF8B78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16</w:t>
            </w:r>
          </w:p>
        </w:tc>
      </w:tr>
      <w:tr w:rsidRPr="009B2C1C" w:rsidR="009B2C1C" w:rsidTr="00A66820" w14:paraId="264064CA" w14:textId="77777777">
        <w:trPr>
          <w:trHeight w:val="320"/>
        </w:trPr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5F0D5845" w14:textId="48A167F5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4 to 5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E00375E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97 (0.92, 1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958E4FF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3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255C7EE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97 (0.92, 1.02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FE3BF45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2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7F2D6A51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97 (0.92, 1.0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C54A4BC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25</w:t>
            </w:r>
          </w:p>
        </w:tc>
      </w:tr>
      <w:tr w:rsidRPr="009B2C1C" w:rsidR="009B2C1C" w:rsidTr="00A66820" w14:paraId="0F853361" w14:textId="77777777">
        <w:trPr>
          <w:trHeight w:val="320"/>
        </w:trPr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F675E78" w14:textId="5EA152AB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6 ≥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B9FE735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96 (0.91, 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07585EB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1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79F3B8D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96 (0.91, 1.0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2BC4606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1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BD717B2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96 (0.91, 1.0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55B4AE07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10</w:t>
            </w:r>
          </w:p>
        </w:tc>
      </w:tr>
      <w:tr w:rsidRPr="009B2C1C" w:rsidR="009B2C1C" w:rsidTr="00A66820" w14:paraId="64FC647E" w14:textId="77777777">
        <w:trPr>
          <w:trHeight w:val="320"/>
        </w:trPr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410C990" w14:textId="438B7812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Density of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s within 1600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3114B1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979960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687D75F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02456E2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7D25EC1F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2E0612A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Pr="009B2C1C" w:rsidR="009B2C1C" w:rsidTr="00A66820" w14:paraId="142397E2" w14:textId="77777777">
        <w:trPr>
          <w:trHeight w:val="320"/>
        </w:trPr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41A8269E" w14:textId="48E1550B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0 to 44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6ADE4400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6BE3B49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9935FEB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45D37F3B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5DC4D180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62A5F7E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Pr="009B2C1C" w:rsidR="009B2C1C" w:rsidTr="00A66820" w14:paraId="1100F053" w14:textId="77777777">
        <w:trPr>
          <w:trHeight w:val="320"/>
        </w:trPr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4867977" w14:textId="18DD620D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45 to 54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s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25EEA532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99 (0.94, 1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4F443645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6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6E2DD5F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99 (0.95, 1.0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485332FE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AD81DEE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98 (0.93, 1.0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000FD45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45</w:t>
            </w:r>
          </w:p>
        </w:tc>
      </w:tr>
      <w:tr w:rsidRPr="009B2C1C" w:rsidR="009B2C1C" w:rsidTr="00A66820" w14:paraId="66A62359" w14:textId="77777777">
        <w:trPr>
          <w:trHeight w:val="320"/>
        </w:trPr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6C1052BA" w14:textId="32C92418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55 to 67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49429AB6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99 (0.94, 1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1B361CC0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6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5F9A30F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98 (0.93, 1.0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54F1177E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4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401F1A95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97 (0.92, 1.0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44BAFDB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17</w:t>
            </w:r>
          </w:p>
        </w:tc>
      </w:tr>
      <w:tr w:rsidRPr="009B2C1C" w:rsidR="009B2C1C" w:rsidTr="00A66820" w14:paraId="71B4058E" w14:textId="77777777">
        <w:trPr>
          <w:trHeight w:val="320"/>
        </w:trPr>
        <w:tc>
          <w:tcPr>
            <w:tcW w:w="3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EA6EF6B" w14:textId="1C3E3E9F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68 ≥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53B866E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1.00 (0.95, 1.05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47A10A65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96</w:t>
            </w:r>
          </w:p>
        </w:tc>
        <w:tc>
          <w:tcPr>
            <w:tcW w:w="16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081895C4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1.00 (0.96, 1.05)</w:t>
            </w:r>
          </w:p>
        </w:tc>
        <w:tc>
          <w:tcPr>
            <w:tcW w:w="90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32364836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91</w:t>
            </w:r>
          </w:p>
        </w:tc>
        <w:tc>
          <w:tcPr>
            <w:tcW w:w="16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677D0872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98 (0.93, 1.03)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B2C1C" w:rsidR="009B2C1C" w:rsidP="009B2C1C" w:rsidRDefault="009B2C1C" w14:paraId="42B9EC88" w14:textId="77777777">
            <w:pPr>
              <w:jc w:val="right"/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</w:pPr>
            <w:r w:rsidRPr="009B2C1C">
              <w:rPr>
                <w:rFonts w:ascii="Lucida Grande" w:hAnsi="Lucida Grande" w:eastAsia="Times New Roman" w:cs="Lucida Grande"/>
                <w:color w:val="000000"/>
                <w:sz w:val="17"/>
                <w:szCs w:val="17"/>
              </w:rPr>
              <w:t>0.39</w:t>
            </w:r>
          </w:p>
        </w:tc>
      </w:tr>
      <w:tr w:rsidRPr="009B2C1C" w:rsidR="009B2C1C" w:rsidTr="00A66820" w14:paraId="73353187" w14:textId="77777777">
        <w:trPr>
          <w:trHeight w:val="2000"/>
        </w:trPr>
        <w:tc>
          <w:tcPr>
            <w:tcW w:w="111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9B2C1C" w:rsidR="009B2C1C" w:rsidP="009B2C1C" w:rsidRDefault="009B2C1C" w14:paraId="224604DC" w14:textId="1EC3DCFC">
            <w:pP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IRR: Incidence Rate Ratios, CI: Confidence Intervals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br/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Dietary diversity scores were defined as number of food groups consumed at least 3 times on average in the 7-day recall period. Scores range from 1-10. Food groups defined using MDDW guidelines: cereals, flesh foods, pulses &amp; beans, dark leafy green vegetables, other vitamin A-rich vegetables, dairy, eggs, other vegetables, other fruits, and nuts &amp; seeds. 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br/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perscript"/>
              </w:rPr>
              <w:t>a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Model 1 controls of maternal age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br/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perscript"/>
              </w:rPr>
              <w:t>b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Model 2 controls for maternal age, living standards index (categorical), maternal education (categorical), number of people in household, and season of 3-month dietary recall (categorical)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br/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perscript"/>
              </w:rPr>
              <w:t>c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Model 3 controls for model 2 covariates + distance/ density of </w:t>
            </w:r>
            <w:r w:rsidR="00F26B1D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 (market models) or markets (</w:t>
            </w:r>
            <w:r w:rsidR="00F26B1D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models) 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br/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perscript"/>
              </w:rPr>
              <w:t>d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Distance variables were  scaled to 100m units. Negative numbers indicate households living further from food vendors have on average lower food variety scores. 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br/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perscript"/>
              </w:rPr>
              <w:t>e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Density variables were categorized using quartiles based on distribution of data </w:t>
            </w:r>
          </w:p>
        </w:tc>
      </w:tr>
    </w:tbl>
    <w:p w:rsidR="009B2C1C" w:rsidRDefault="009B2C1C" w14:paraId="68B68A36" w14:textId="77777777"/>
    <w:p w:rsidR="00A66820" w:rsidRDefault="00A66820" w14:paraId="4E443195" w14:textId="77777777"/>
    <w:p w:rsidR="00A66820" w:rsidRDefault="00A66820" w14:paraId="0D4D0C04" w14:textId="77777777"/>
    <w:p w:rsidR="00A66820" w:rsidRDefault="00A66820" w14:paraId="2F5FA75E" w14:textId="77777777"/>
    <w:p w:rsidR="00A66820" w:rsidRDefault="00A66820" w14:paraId="5AFAA32E" w14:textId="77777777"/>
    <w:p w:rsidR="00A66820" w:rsidRDefault="00A66820" w14:paraId="753898AD" w14:textId="77777777"/>
    <w:p w:rsidR="00A66820" w:rsidP="37F5815D" w:rsidRDefault="00A66820" w14:paraId="654DAABF" w14:noSpellErr="1" w14:textId="1AFF1E37">
      <w:pPr>
        <w:pStyle w:val="Normal"/>
      </w:pPr>
    </w:p>
    <w:p w:rsidR="00A66820" w:rsidRDefault="00A66820" w14:paraId="5B44E774" w14:textId="77777777"/>
    <w:tbl>
      <w:tblPr>
        <w:tblW w:w="11162" w:type="dxa"/>
        <w:tblInd w:w="-1170" w:type="dxa"/>
        <w:tblLook w:val="04A0" w:firstRow="1" w:lastRow="0" w:firstColumn="1" w:lastColumn="0" w:noHBand="0" w:noVBand="1"/>
      </w:tblPr>
      <w:tblGrid>
        <w:gridCol w:w="3600"/>
        <w:gridCol w:w="1590"/>
        <w:gridCol w:w="930"/>
        <w:gridCol w:w="1620"/>
        <w:gridCol w:w="990"/>
        <w:gridCol w:w="1620"/>
        <w:gridCol w:w="812"/>
      </w:tblGrid>
      <w:tr w:rsidRPr="009B2C1C" w:rsidR="009B2C1C" w:rsidTr="37F5815D" w14:paraId="0742F485" w14:textId="77777777">
        <w:trPr>
          <w:trHeight w:val="840"/>
        </w:trPr>
        <w:tc>
          <w:tcPr>
            <w:tcW w:w="111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533083F3" w14:textId="026A7FD5">
            <w:pPr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 xml:space="preserve">Supplemental Table </w:t>
            </w:r>
            <w:r w:rsidR="000B4791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>6</w:t>
            </w: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>.</w:t>
            </w:r>
            <w:r w:rsidRPr="009B2C1C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 xml:space="preserve"> The association between food environment indicators and consumption of less healthy food options (≥ 3 times over 7 days) among postpartum women who reported being able to buy small food purchases sometimes or always (n=3,108)</w:t>
            </w:r>
          </w:p>
        </w:tc>
      </w:tr>
      <w:tr w:rsidRPr="009B2C1C" w:rsidR="009B2C1C" w:rsidTr="37F5815D" w14:paraId="1AFC50EF" w14:textId="77777777">
        <w:trPr>
          <w:trHeight w:val="320"/>
        </w:trPr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EAB53BB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gridSpan w:val="2"/>
            <w:tcBorders>
              <w:top w:val="single" w:color="auto" w:sz="4" w:space="0"/>
              <w:left w:val="single" w:color="auto" w:sz="4" w:space="0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DB7F65C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>Model 1</w:t>
            </w: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10" w:type="dxa"/>
            <w:gridSpan w:val="2"/>
            <w:tcBorders>
              <w:top w:val="single" w:color="auto" w:sz="4" w:space="0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57327ED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>Model 2</w:t>
            </w: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32" w:type="dxa"/>
            <w:gridSpan w:val="2"/>
            <w:tcBorders>
              <w:top w:val="single" w:color="auto" w:sz="4" w:space="0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DCF765A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>Model 3</w:t>
            </w:r>
            <w:r w:rsidRPr="009B2C1C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Pr="009B2C1C" w:rsidR="009B2C1C" w:rsidTr="37F5815D" w14:paraId="3543F5E2" w14:textId="77777777">
        <w:trPr>
          <w:trHeight w:val="320"/>
        </w:trPr>
        <w:tc>
          <w:tcPr>
            <w:tcW w:w="3600" w:type="dxa"/>
            <w:vMerge w:val="restart"/>
            <w:tcBorders>
              <w:top w:val="nil"/>
              <w:left w:val="single" w:color="auto" w:sz="4" w:space="0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CB9AC93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A1E75BE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Odds Ratio  </w:t>
            </w:r>
          </w:p>
        </w:tc>
        <w:tc>
          <w:tcPr>
            <w:tcW w:w="930" w:type="dxa"/>
            <w:vMerge w:val="restart"/>
            <w:tcBorders>
              <w:top w:val="nil"/>
              <w:left w:val="nil"/>
              <w:bottom w:val="single" w:color="000000" w:themeColor="text1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D97DAE7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5B5CACD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Odds Ratio 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color="000000" w:themeColor="text1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A31F01E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8D579F9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Odds Ratio 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single" w:color="000000" w:themeColor="text1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0B545CF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p-value</w:t>
            </w:r>
          </w:p>
        </w:tc>
      </w:tr>
      <w:tr w:rsidRPr="009B2C1C" w:rsidR="009B2C1C" w:rsidTr="37F5815D" w14:paraId="56152EF1" w14:textId="77777777">
        <w:trPr>
          <w:trHeight w:val="320"/>
        </w:trPr>
        <w:tc>
          <w:tcPr>
            <w:tcW w:w="3600" w:type="dxa"/>
            <w:vMerge/>
            <w:tcBorders/>
            <w:tcMar/>
            <w:vAlign w:val="center"/>
            <w:hideMark/>
          </w:tcPr>
          <w:p w:rsidRPr="009B2C1C" w:rsidR="009B2C1C" w:rsidP="009B2C1C" w:rsidRDefault="009B2C1C" w14:paraId="0B3CB739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34DAA33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30" w:type="dxa"/>
            <w:vMerge/>
            <w:tcBorders/>
            <w:tcMar/>
            <w:vAlign w:val="center"/>
            <w:hideMark/>
          </w:tcPr>
          <w:p w:rsidRPr="009B2C1C" w:rsidR="009B2C1C" w:rsidP="009B2C1C" w:rsidRDefault="009B2C1C" w14:paraId="45872B9C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DA0EBA4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90" w:type="dxa"/>
            <w:vMerge/>
            <w:tcBorders/>
            <w:tcMar/>
            <w:vAlign w:val="center"/>
            <w:hideMark/>
          </w:tcPr>
          <w:p w:rsidRPr="009B2C1C" w:rsidR="009B2C1C" w:rsidP="009B2C1C" w:rsidRDefault="009B2C1C" w14:paraId="517CE8F7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0022545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12" w:type="dxa"/>
            <w:vMerge/>
            <w:tcBorders/>
            <w:tcMar/>
            <w:vAlign w:val="center"/>
            <w:hideMark/>
          </w:tcPr>
          <w:p w:rsidRPr="009B2C1C" w:rsidR="009B2C1C" w:rsidP="009B2C1C" w:rsidRDefault="009B2C1C" w14:paraId="2D5CA43B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</w:tr>
      <w:tr w:rsidRPr="009B2C1C" w:rsidR="009B2C1C" w:rsidTr="37F5815D" w14:paraId="3710E5B2" w14:textId="77777777">
        <w:trPr>
          <w:trHeight w:val="320"/>
        </w:trPr>
        <w:tc>
          <w:tcPr>
            <w:tcW w:w="3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DBDBDB"/>
            <w:noWrap/>
            <w:tcMar/>
            <w:vAlign w:val="center"/>
            <w:hideMark/>
          </w:tcPr>
          <w:p w:rsidRPr="009B2C1C" w:rsidR="009B2C1C" w:rsidP="009B2C1C" w:rsidRDefault="009B2C1C" w14:paraId="05B6C6A5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 Markets</w:t>
            </w:r>
          </w:p>
        </w:tc>
        <w:tc>
          <w:tcPr>
            <w:tcW w:w="15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DBDBDB"/>
            <w:noWrap/>
            <w:tcMar/>
            <w:vAlign w:val="center"/>
            <w:hideMark/>
          </w:tcPr>
          <w:p w:rsidRPr="009B2C1C" w:rsidR="009B2C1C" w:rsidP="009B2C1C" w:rsidRDefault="009B2C1C" w14:paraId="4FEF5B6B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BDBDB"/>
            <w:noWrap/>
            <w:tcMar/>
            <w:vAlign w:val="center"/>
            <w:hideMark/>
          </w:tcPr>
          <w:p w:rsidRPr="009B2C1C" w:rsidR="009B2C1C" w:rsidP="009B2C1C" w:rsidRDefault="009B2C1C" w14:paraId="2C92E98B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tcMar/>
            <w:vAlign w:val="center"/>
            <w:hideMark/>
          </w:tcPr>
          <w:p w:rsidRPr="009B2C1C" w:rsidR="009B2C1C" w:rsidP="009B2C1C" w:rsidRDefault="009B2C1C" w14:paraId="1B1652E3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BDBDB"/>
            <w:noWrap/>
            <w:tcMar/>
            <w:vAlign w:val="center"/>
            <w:hideMark/>
          </w:tcPr>
          <w:p w:rsidRPr="009B2C1C" w:rsidR="009B2C1C" w:rsidP="009B2C1C" w:rsidRDefault="009B2C1C" w14:paraId="42769CB1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tcMar/>
            <w:vAlign w:val="center"/>
            <w:hideMark/>
          </w:tcPr>
          <w:p w:rsidRPr="009B2C1C" w:rsidR="009B2C1C" w:rsidP="009B2C1C" w:rsidRDefault="009B2C1C" w14:paraId="5B65FE0D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BDBDB"/>
            <w:noWrap/>
            <w:tcMar/>
            <w:vAlign w:val="center"/>
            <w:hideMark/>
          </w:tcPr>
          <w:p w:rsidRPr="009B2C1C" w:rsidR="009B2C1C" w:rsidP="009B2C1C" w:rsidRDefault="009B2C1C" w14:paraId="72D02B0F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Pr="009B2C1C" w:rsidR="009B2C1C" w:rsidTr="37F5815D" w14:paraId="29BEC172" w14:textId="77777777">
        <w:trPr>
          <w:trHeight w:val="320"/>
        </w:trPr>
        <w:tc>
          <w:tcPr>
            <w:tcW w:w="3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E48B243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Distance to nearest market (100m)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5EB6A9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8 (0.96, 1.0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364E9D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16AAAEE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8 (0.96, 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42C2230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C2847FA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8 (0.96, 1.0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05E390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08</w:t>
            </w:r>
          </w:p>
        </w:tc>
      </w:tr>
      <w:tr w:rsidRPr="009B2C1C" w:rsidR="009B2C1C" w:rsidTr="37F5815D" w14:paraId="360B1D61" w14:textId="77777777">
        <w:trPr>
          <w:trHeight w:val="320"/>
        </w:trPr>
        <w:tc>
          <w:tcPr>
            <w:tcW w:w="3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6100E94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Density of markets within 1600m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10C074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57FFB85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9E0F72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67696AB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E7EEF7F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6B698A7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Pr="009B2C1C" w:rsidR="009B2C1C" w:rsidTr="37F5815D" w14:paraId="3A7B370B" w14:textId="77777777">
        <w:trPr>
          <w:trHeight w:val="320"/>
        </w:trPr>
        <w:tc>
          <w:tcPr>
            <w:tcW w:w="3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372DC7E" w14:textId="77777777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0 to 2 markets </w:t>
            </w:r>
          </w:p>
        </w:tc>
        <w:tc>
          <w:tcPr>
            <w:tcW w:w="15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881A7D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110A352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6564DD0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7F41A47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AA0D6FC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7643612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Pr="009B2C1C" w:rsidR="009B2C1C" w:rsidTr="37F5815D" w14:paraId="37EFCEC8" w14:textId="77777777">
        <w:trPr>
          <w:trHeight w:val="320"/>
        </w:trPr>
        <w:tc>
          <w:tcPr>
            <w:tcW w:w="3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3FB670E" w14:textId="77777777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3 to 4 markets </w:t>
            </w:r>
          </w:p>
        </w:tc>
        <w:tc>
          <w:tcPr>
            <w:tcW w:w="15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EAD578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01 (0.83, 1.2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B04C9C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1BD1C5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06 (0.85, 1.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EF477DE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3A73FB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08 (0.87, 1.3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2440E9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49</w:t>
            </w:r>
          </w:p>
        </w:tc>
      </w:tr>
      <w:tr w:rsidRPr="009B2C1C" w:rsidR="009B2C1C" w:rsidTr="37F5815D" w14:paraId="78DE3BC0" w14:textId="77777777">
        <w:trPr>
          <w:trHeight w:val="320"/>
        </w:trPr>
        <w:tc>
          <w:tcPr>
            <w:tcW w:w="3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5DC9D1C" w14:textId="77777777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5 to 6 markets </w:t>
            </w:r>
          </w:p>
        </w:tc>
        <w:tc>
          <w:tcPr>
            <w:tcW w:w="15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B83F57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14 (0.92, 1.4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06CBC3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67D1F5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12 (0.90, 1.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927F729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D41E6B2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15 (0.92, 1.43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43BE57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23</w:t>
            </w:r>
          </w:p>
        </w:tc>
      </w:tr>
      <w:tr w:rsidRPr="009B2C1C" w:rsidR="009B2C1C" w:rsidTr="37F5815D" w14:paraId="1D1D0375" w14:textId="77777777">
        <w:trPr>
          <w:trHeight w:val="320"/>
        </w:trPr>
        <w:tc>
          <w:tcPr>
            <w:tcW w:w="3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0A71FD4" w14:textId="77777777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7 ≥ markets </w:t>
            </w:r>
          </w:p>
        </w:tc>
        <w:tc>
          <w:tcPr>
            <w:tcW w:w="15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67CAADC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01 (0.81, 1.2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7B37F29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C220094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8 (0.78, 1.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F7D043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A16CCD4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02 (0.80, 1.3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7BCB29C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88</w:t>
            </w:r>
          </w:p>
        </w:tc>
      </w:tr>
      <w:tr w:rsidRPr="009B2C1C" w:rsidR="009B2C1C" w:rsidTr="37F5815D" w14:paraId="51DC1A7F" w14:textId="77777777">
        <w:trPr>
          <w:trHeight w:val="320"/>
        </w:trPr>
        <w:tc>
          <w:tcPr>
            <w:tcW w:w="3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DBDBDB"/>
            <w:noWrap/>
            <w:tcMar/>
            <w:vAlign w:val="center"/>
            <w:hideMark/>
          </w:tcPr>
          <w:p w:rsidRPr="009B2C1C" w:rsidR="009B2C1C" w:rsidP="009B2C1C" w:rsidRDefault="009B2C1C" w14:paraId="7D1A71D9" w14:textId="602C643F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DBDBDB"/>
            <w:noWrap/>
            <w:tcMar/>
            <w:vAlign w:val="center"/>
            <w:hideMark/>
          </w:tcPr>
          <w:p w:rsidRPr="009B2C1C" w:rsidR="009B2C1C" w:rsidP="009B2C1C" w:rsidRDefault="009B2C1C" w14:paraId="7A8E8392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BDBDB"/>
            <w:noWrap/>
            <w:tcMar/>
            <w:vAlign w:val="center"/>
            <w:hideMark/>
          </w:tcPr>
          <w:p w:rsidRPr="009B2C1C" w:rsidR="009B2C1C" w:rsidP="009B2C1C" w:rsidRDefault="009B2C1C" w14:paraId="485A6E0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tcMar/>
            <w:vAlign w:val="center"/>
            <w:hideMark/>
          </w:tcPr>
          <w:p w:rsidRPr="009B2C1C" w:rsidR="009B2C1C" w:rsidP="009B2C1C" w:rsidRDefault="009B2C1C" w14:paraId="503CC5DC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BDBDB"/>
            <w:noWrap/>
            <w:tcMar/>
            <w:vAlign w:val="center"/>
            <w:hideMark/>
          </w:tcPr>
          <w:p w:rsidRPr="009B2C1C" w:rsidR="009B2C1C" w:rsidP="009B2C1C" w:rsidRDefault="009B2C1C" w14:paraId="467F5A4B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tcMar/>
            <w:vAlign w:val="center"/>
            <w:hideMark/>
          </w:tcPr>
          <w:p w:rsidRPr="009B2C1C" w:rsidR="009B2C1C" w:rsidP="009B2C1C" w:rsidRDefault="009B2C1C" w14:paraId="1EB7D32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BDBDB"/>
            <w:noWrap/>
            <w:tcMar/>
            <w:vAlign w:val="center"/>
            <w:hideMark/>
          </w:tcPr>
          <w:p w:rsidRPr="009B2C1C" w:rsidR="009B2C1C" w:rsidP="009B2C1C" w:rsidRDefault="009B2C1C" w14:paraId="0D2B515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Pr="009B2C1C" w:rsidR="009B2C1C" w:rsidTr="37F5815D" w14:paraId="7F6AD7A5" w14:textId="77777777">
        <w:trPr>
          <w:trHeight w:val="320"/>
        </w:trPr>
        <w:tc>
          <w:tcPr>
            <w:tcW w:w="3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3F15434" w14:textId="26F48B59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Distance to nearest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 (100m)</w:t>
            </w:r>
          </w:p>
        </w:tc>
        <w:tc>
          <w:tcPr>
            <w:tcW w:w="15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C380F1A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05 (1.00, 1.1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DA84BD5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C722017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06 (1.00, 1.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145F9FB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493F41E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06 (1.00, 1.13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B08E5F5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04</w:t>
            </w:r>
          </w:p>
        </w:tc>
      </w:tr>
      <w:tr w:rsidRPr="009B2C1C" w:rsidR="009B2C1C" w:rsidTr="37F5815D" w14:paraId="390FB85F" w14:textId="77777777">
        <w:trPr>
          <w:trHeight w:val="320"/>
        </w:trPr>
        <w:tc>
          <w:tcPr>
            <w:tcW w:w="3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0DFC782" w14:textId="273277E4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Density of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s within 400m</w:t>
            </w:r>
          </w:p>
        </w:tc>
        <w:tc>
          <w:tcPr>
            <w:tcW w:w="15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3F595B9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F7DCFB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895B24F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1E667F4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F2EBACF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EC14F65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Pr="009B2C1C" w:rsidR="009B2C1C" w:rsidTr="37F5815D" w14:paraId="461FB4F8" w14:textId="77777777">
        <w:trPr>
          <w:trHeight w:val="320"/>
        </w:trPr>
        <w:tc>
          <w:tcPr>
            <w:tcW w:w="3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B20F6D2" w14:textId="42A18A98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0 to 1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AA995C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6E2E12F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8E59A4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B5C2CDE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A323EC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49E409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Pr="009B2C1C" w:rsidR="009B2C1C" w:rsidTr="37F5815D" w14:paraId="255BECDA" w14:textId="77777777">
        <w:trPr>
          <w:trHeight w:val="320"/>
        </w:trPr>
        <w:tc>
          <w:tcPr>
            <w:tcW w:w="3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96E7412" w14:textId="48C0BD97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2 to 3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D67B88C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6 (0.77, 1.2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F1F9CCF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ACFBC1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8 (0.77, 1.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E709BC0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113C7EE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7 (0.77, 1.23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EE9AB4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83</w:t>
            </w:r>
          </w:p>
        </w:tc>
      </w:tr>
      <w:tr w:rsidRPr="009B2C1C" w:rsidR="009B2C1C" w:rsidTr="37F5815D" w14:paraId="590E03A0" w14:textId="77777777">
        <w:trPr>
          <w:trHeight w:val="320"/>
        </w:trPr>
        <w:tc>
          <w:tcPr>
            <w:tcW w:w="3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29A33EC" w14:textId="27FBC13C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4 to 5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0C6BE94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0 (0.72, 1.1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389DF1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B3FB54B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88 (0.70, 1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61AD7F0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EDAD5E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88 (0.70, 1.12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C4DA05E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30</w:t>
            </w:r>
          </w:p>
        </w:tc>
      </w:tr>
      <w:tr w:rsidRPr="009B2C1C" w:rsidR="009B2C1C" w:rsidTr="37F5815D" w14:paraId="43A8BF5C" w14:textId="77777777">
        <w:trPr>
          <w:trHeight w:val="320"/>
        </w:trPr>
        <w:tc>
          <w:tcPr>
            <w:tcW w:w="3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9ADE3ED" w14:textId="70682B6B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6 ≥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F0DA38E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3 (0.75, 1.1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9488215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DB35770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3 (0.75, 1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42E4E9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F8A984E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2 (0.74, 1.1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301B5D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48</w:t>
            </w:r>
          </w:p>
        </w:tc>
      </w:tr>
      <w:tr w:rsidRPr="009B2C1C" w:rsidR="009B2C1C" w:rsidTr="37F5815D" w14:paraId="63491234" w14:textId="77777777">
        <w:trPr>
          <w:trHeight w:val="320"/>
        </w:trPr>
        <w:tc>
          <w:tcPr>
            <w:tcW w:w="3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BC1FB3F" w14:textId="02EDBBDE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Density of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s within 1600m</w:t>
            </w:r>
          </w:p>
        </w:tc>
        <w:tc>
          <w:tcPr>
            <w:tcW w:w="15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BD07D0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859208E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E42A519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DC4B527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E6689C9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EC0BE1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Pr="009B2C1C" w:rsidR="009B2C1C" w:rsidTr="37F5815D" w14:paraId="17FD0E87" w14:textId="77777777">
        <w:trPr>
          <w:trHeight w:val="320"/>
        </w:trPr>
        <w:tc>
          <w:tcPr>
            <w:tcW w:w="3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54C4849" w14:textId="20D8B8FC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0 to 44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A7DC18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575596B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1F4126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B729332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585AB3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4067D2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Pr="009B2C1C" w:rsidR="009B2C1C" w:rsidTr="37F5815D" w14:paraId="37FECA91" w14:textId="77777777">
        <w:trPr>
          <w:trHeight w:val="320"/>
        </w:trPr>
        <w:tc>
          <w:tcPr>
            <w:tcW w:w="3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2230916" w14:textId="0E9CCD5E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45 to 54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s </w:t>
            </w:r>
          </w:p>
        </w:tc>
        <w:tc>
          <w:tcPr>
            <w:tcW w:w="15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5208C19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00 (0.82, 1.2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CAB85A0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B3256B7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01 (0.82, 1.2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535939B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36C7514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.00 (0.81, 1.2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2D45CF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9</w:t>
            </w:r>
          </w:p>
        </w:tc>
      </w:tr>
      <w:tr w:rsidRPr="009B2C1C" w:rsidR="009B2C1C" w:rsidTr="37F5815D" w14:paraId="7E57B5EC" w14:textId="77777777">
        <w:trPr>
          <w:trHeight w:val="320"/>
        </w:trPr>
        <w:tc>
          <w:tcPr>
            <w:tcW w:w="3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44ADF2EB" w14:textId="2005E4F3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55 to 67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04CFDD5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1 (0.74, 1.1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4B2B3C4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56A72272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85 (0.69, 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4E14AC0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1FD91B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84 (0.68, 1.0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7CB53B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12</w:t>
            </w:r>
          </w:p>
        </w:tc>
      </w:tr>
      <w:tr w:rsidRPr="009B2C1C" w:rsidR="009B2C1C" w:rsidTr="37F5815D" w14:paraId="497C473F" w14:textId="77777777">
        <w:trPr>
          <w:trHeight w:val="320"/>
        </w:trPr>
        <w:tc>
          <w:tcPr>
            <w:tcW w:w="360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5EB1726" w14:textId="644E1C3A">
            <w:pPr>
              <w:ind w:firstLine="200" w:firstLineChars="1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 xml:space="preserve">68 ≥ </w:t>
            </w:r>
            <w:r w:rsidR="00F26B1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9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26E3BC6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2 (0.75, 1.12)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09BEE28F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7B062B1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1 (0.74, 1.13)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36AFF277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16F5824B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92 (0.73, 1.16)</w:t>
            </w:r>
          </w:p>
        </w:tc>
        <w:tc>
          <w:tcPr>
            <w:tcW w:w="8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2C1C" w:rsidR="009B2C1C" w:rsidP="009B2C1C" w:rsidRDefault="009B2C1C" w14:paraId="6394408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0.49</w:t>
            </w:r>
          </w:p>
        </w:tc>
      </w:tr>
      <w:tr w:rsidRPr="009B2C1C" w:rsidR="009B2C1C" w:rsidTr="37F5815D" w14:paraId="2BACC438" w14:textId="77777777">
        <w:trPr>
          <w:trHeight w:val="2040"/>
        </w:trPr>
        <w:tc>
          <w:tcPr>
            <w:tcW w:w="111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9B2C1C" w:rsidR="009B2C1C" w:rsidP="009B2C1C" w:rsidRDefault="009B2C1C" w14:paraId="3FC60B50" w14:textId="037D9714">
            <w:pP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Less healthy food consumption is defined as consumption of less healthy food options at least 3 times on average in the 7-day recall period. Less healthy foods options were defined as soda, sweet yogurt, sugar cane, cake/biscuits, </w:t>
            </w:r>
            <w:proofErr w:type="spellStart"/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mishti</w:t>
            </w:r>
            <w:proofErr w:type="spellEnd"/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chocolate/candy, ice cream, salty </w:t>
            </w:r>
            <w:proofErr w:type="spellStart"/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nacks,and</w:t>
            </w:r>
            <w:proofErr w:type="spellEnd"/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 food fried in oil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br/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perscript"/>
              </w:rPr>
              <w:t>a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Model 1 controls of maternal age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br/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perscript"/>
              </w:rPr>
              <w:t>b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Model 2 controls for maternal age, living standards index (categorical), maternal education (categorical), number of people in household, and season of 3-month dietary recall (categorical) 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br/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perscript"/>
              </w:rPr>
              <w:t>c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Model 3 controls for model 2 covariates + distance/ density of </w:t>
            </w:r>
            <w:r w:rsidR="00F26B1D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 (market models) or markets (</w:t>
            </w:r>
            <w:r w:rsidR="00F26B1D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rocery shop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models) 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br/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perscript"/>
              </w:rPr>
              <w:t>d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Distance variables were scaled to 100m units. Negative numbers indicate households living further from food vendors have on average lower food variety scores. 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br/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perscript"/>
              </w:rPr>
              <w:t>e</w:t>
            </w:r>
            <w:r w:rsidRPr="009B2C1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Density variables were categorized using quartiles based on distribution of data </w:t>
            </w:r>
          </w:p>
        </w:tc>
      </w:tr>
    </w:tbl>
    <w:p w:rsidR="009B2C1C" w:rsidP="37F5815D" w:rsidRDefault="009B2C1C" w14:paraId="2BE36C0D" w14:noSpellErr="1" w14:textId="03FCB9FE">
      <w:pPr>
        <w:pStyle w:val="Normal"/>
      </w:pPr>
    </w:p>
    <w:p w:rsidR="009B2C1C" w:rsidRDefault="009B2C1C" w14:paraId="0770F71F" w14:textId="77777777"/>
    <w:sectPr w:rsidR="009B2C1C" w:rsidSect="004B47BC">
      <w:pgSz w:w="12240" w:h="15840" w:orient="portrait"/>
      <w:pgMar w:top="1440" w:right="1440" w:bottom="1440" w:left="1440" w:header="720" w:footer="720" w:gutter="0"/>
      <w:cols w:space="720"/>
      <w:docGrid w:linePitch="360"/>
      <w:headerReference w:type="default" r:id="Rfd4b45154dfd4947"/>
      <w:footerReference w:type="default" r:id="R358f6cffcc794c1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7F5815D" w:rsidTr="37F5815D" w14:paraId="79FC8D26">
      <w:trPr>
        <w:trHeight w:val="300"/>
      </w:trPr>
      <w:tc>
        <w:tcPr>
          <w:tcW w:w="3120" w:type="dxa"/>
          <w:tcMar/>
        </w:tcPr>
        <w:p w:rsidR="37F5815D" w:rsidP="37F5815D" w:rsidRDefault="37F5815D" w14:paraId="29104D47" w14:textId="3154EAC4">
          <w:pPr>
            <w:pStyle w:val="Header"/>
            <w:bidi w:val="0"/>
            <w:ind w:left="-115"/>
            <w:jc w:val="left"/>
          </w:pPr>
        </w:p>
      </w:tc>
      <w:tc>
        <w:tcPr>
          <w:tcW w:w="3120" w:type="dxa"/>
          <w:tcMar/>
        </w:tcPr>
        <w:p w:rsidR="37F5815D" w:rsidP="37F5815D" w:rsidRDefault="37F5815D" w14:paraId="53A15786" w14:textId="52AD9F42">
          <w:pPr>
            <w:pStyle w:val="Header"/>
            <w:bidi w:val="0"/>
            <w:jc w:val="center"/>
          </w:pPr>
        </w:p>
      </w:tc>
      <w:tc>
        <w:tcPr>
          <w:tcW w:w="3120" w:type="dxa"/>
          <w:tcMar/>
        </w:tcPr>
        <w:p w:rsidR="37F5815D" w:rsidP="37F5815D" w:rsidRDefault="37F5815D" w14:paraId="27E68BFF" w14:textId="4D88DDC0">
          <w:pPr>
            <w:pStyle w:val="Header"/>
            <w:bidi w:val="0"/>
            <w:ind w:right="-115"/>
            <w:jc w:val="right"/>
          </w:pPr>
        </w:p>
      </w:tc>
    </w:tr>
  </w:tbl>
  <w:p w:rsidR="37F5815D" w:rsidP="37F5815D" w:rsidRDefault="37F5815D" w14:paraId="6E61F798" w14:textId="532386A5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7F5815D" w:rsidTr="37F5815D" w14:paraId="16BAB8C3">
      <w:trPr>
        <w:trHeight w:val="300"/>
      </w:trPr>
      <w:tc>
        <w:tcPr>
          <w:tcW w:w="3120" w:type="dxa"/>
          <w:tcMar/>
        </w:tcPr>
        <w:p w:rsidR="37F5815D" w:rsidP="37F5815D" w:rsidRDefault="37F5815D" w14:paraId="3817B16C" w14:textId="10C2FF7D">
          <w:pPr>
            <w:pStyle w:val="Header"/>
            <w:bidi w:val="0"/>
            <w:ind w:left="-115"/>
            <w:jc w:val="left"/>
          </w:pPr>
        </w:p>
      </w:tc>
      <w:tc>
        <w:tcPr>
          <w:tcW w:w="3120" w:type="dxa"/>
          <w:tcMar/>
        </w:tcPr>
        <w:p w:rsidR="37F5815D" w:rsidP="37F5815D" w:rsidRDefault="37F5815D" w14:paraId="63E03850" w14:textId="03151E78">
          <w:pPr>
            <w:pStyle w:val="Header"/>
            <w:bidi w:val="0"/>
            <w:jc w:val="center"/>
          </w:pPr>
        </w:p>
      </w:tc>
      <w:tc>
        <w:tcPr>
          <w:tcW w:w="3120" w:type="dxa"/>
          <w:tcMar/>
        </w:tcPr>
        <w:p w:rsidR="37F5815D" w:rsidP="37F5815D" w:rsidRDefault="37F5815D" w14:paraId="6C3AA761" w14:textId="6F535CB8">
          <w:pPr>
            <w:pStyle w:val="Header"/>
            <w:bidi w:val="0"/>
            <w:ind w:right="-115"/>
            <w:jc w:val="right"/>
          </w:pPr>
        </w:p>
      </w:tc>
    </w:tr>
  </w:tbl>
  <w:p w:rsidR="37F5815D" w:rsidP="37F5815D" w:rsidRDefault="37F5815D" w14:paraId="44EF880E" w14:textId="06F5C0A5">
    <w:pPr>
      <w:pStyle w:val="Normal"/>
      <w:keepNext w:val="1"/>
      <w:keepLines w:val="1"/>
      <w:bidi w:val="0"/>
      <w:rPr>
        <w:rFonts w:ascii="Calibri" w:hAnsi="Calibri" w:eastAsia="Calibri" w:cs="Calibri"/>
        <w:b w:val="1"/>
        <w:bCs w:val="1"/>
        <w:i w:val="0"/>
        <w:iCs w:val="0"/>
        <w:caps w:val="0"/>
        <w:smallCaps w:val="0"/>
        <w:noProof w:val="0"/>
        <w:color w:val="000000" w:themeColor="text1" w:themeTint="FF" w:themeShade="FF"/>
        <w:sz w:val="24"/>
        <w:szCs w:val="24"/>
        <w:lang w:val="en-US"/>
      </w:rPr>
    </w:pPr>
    <w:r w:rsidRPr="37F5815D" w:rsidR="37F5815D">
      <w:rPr>
        <w:noProof w:val="0"/>
        <w:lang w:val="en-US"/>
      </w:rPr>
      <w:t>The association between an individual’s local food environment and diet quality among postpartum women living in rural Bangladesh</w:t>
    </w:r>
  </w:p>
  <w:p w:rsidR="37F5815D" w:rsidP="37F5815D" w:rsidRDefault="37F5815D" w14:paraId="73EA98DC" w14:textId="75E9F557">
    <w:pPr>
      <w:pStyle w:val="Normal"/>
      <w:keepNext w:val="1"/>
      <w:keepLines w:val="1"/>
      <w:bidi w:val="0"/>
      <w:rPr>
        <w:noProof w:val="0"/>
        <w:lang w:val="en-US"/>
      </w:rPr>
    </w:pPr>
    <w:r w:rsidRPr="37F5815D" w:rsidR="37F5815D">
      <w:rPr>
        <w:noProof w:val="0"/>
        <w:lang w:val="en-US"/>
      </w:rPr>
      <w:t xml:space="preserve">Bellows et al. </w:t>
    </w:r>
  </w:p>
  <w:p w:rsidR="37F5815D" w:rsidP="37F5815D" w:rsidRDefault="37F5815D" w14:paraId="10C743A5" w14:textId="01D10D7F">
    <w:pPr>
      <w:pStyle w:val="Header"/>
      <w:bidi w:val="0"/>
    </w:pPr>
  </w:p>
</w:hdr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C1C"/>
    <w:rsid w:val="00052765"/>
    <w:rsid w:val="0007690D"/>
    <w:rsid w:val="000A0705"/>
    <w:rsid w:val="000B4791"/>
    <w:rsid w:val="000E1B00"/>
    <w:rsid w:val="000E6E85"/>
    <w:rsid w:val="000E712A"/>
    <w:rsid w:val="00151BED"/>
    <w:rsid w:val="001652A1"/>
    <w:rsid w:val="001859E1"/>
    <w:rsid w:val="001C7695"/>
    <w:rsid w:val="001E69E4"/>
    <w:rsid w:val="0020003D"/>
    <w:rsid w:val="00206066"/>
    <w:rsid w:val="002078FC"/>
    <w:rsid w:val="0021270E"/>
    <w:rsid w:val="00226A68"/>
    <w:rsid w:val="00250FEF"/>
    <w:rsid w:val="0025482A"/>
    <w:rsid w:val="0027408A"/>
    <w:rsid w:val="0029483A"/>
    <w:rsid w:val="002B1574"/>
    <w:rsid w:val="003410FE"/>
    <w:rsid w:val="003632CC"/>
    <w:rsid w:val="00394296"/>
    <w:rsid w:val="003D1412"/>
    <w:rsid w:val="0041147A"/>
    <w:rsid w:val="00433469"/>
    <w:rsid w:val="0045256B"/>
    <w:rsid w:val="00453048"/>
    <w:rsid w:val="00477EAD"/>
    <w:rsid w:val="00492A1E"/>
    <w:rsid w:val="00492C11"/>
    <w:rsid w:val="004B47BC"/>
    <w:rsid w:val="004B71F7"/>
    <w:rsid w:val="0051423D"/>
    <w:rsid w:val="00536BFA"/>
    <w:rsid w:val="00580A86"/>
    <w:rsid w:val="00596A23"/>
    <w:rsid w:val="005BD4C0"/>
    <w:rsid w:val="005C54C5"/>
    <w:rsid w:val="006036CB"/>
    <w:rsid w:val="00637638"/>
    <w:rsid w:val="00647BA9"/>
    <w:rsid w:val="00677039"/>
    <w:rsid w:val="006C024D"/>
    <w:rsid w:val="006C04AC"/>
    <w:rsid w:val="006E3232"/>
    <w:rsid w:val="00715EC7"/>
    <w:rsid w:val="007340AF"/>
    <w:rsid w:val="00735087"/>
    <w:rsid w:val="00753AC3"/>
    <w:rsid w:val="00754617"/>
    <w:rsid w:val="00764B34"/>
    <w:rsid w:val="007904BA"/>
    <w:rsid w:val="00796C24"/>
    <w:rsid w:val="007A5267"/>
    <w:rsid w:val="007E2169"/>
    <w:rsid w:val="00831FB6"/>
    <w:rsid w:val="00854CD6"/>
    <w:rsid w:val="00856E22"/>
    <w:rsid w:val="008602DE"/>
    <w:rsid w:val="008671FF"/>
    <w:rsid w:val="00891927"/>
    <w:rsid w:val="008A2D1C"/>
    <w:rsid w:val="008D004E"/>
    <w:rsid w:val="008E752C"/>
    <w:rsid w:val="009200CA"/>
    <w:rsid w:val="0092637F"/>
    <w:rsid w:val="009325DE"/>
    <w:rsid w:val="00952841"/>
    <w:rsid w:val="00957014"/>
    <w:rsid w:val="00971700"/>
    <w:rsid w:val="0098711F"/>
    <w:rsid w:val="00992056"/>
    <w:rsid w:val="009A7803"/>
    <w:rsid w:val="009B2C1C"/>
    <w:rsid w:val="00A40999"/>
    <w:rsid w:val="00A571E0"/>
    <w:rsid w:val="00A60382"/>
    <w:rsid w:val="00A66820"/>
    <w:rsid w:val="00A8699D"/>
    <w:rsid w:val="00AE61A5"/>
    <w:rsid w:val="00AF0516"/>
    <w:rsid w:val="00B37085"/>
    <w:rsid w:val="00B4054E"/>
    <w:rsid w:val="00B77AE7"/>
    <w:rsid w:val="00B82757"/>
    <w:rsid w:val="00BE3B16"/>
    <w:rsid w:val="00BF04EC"/>
    <w:rsid w:val="00BF6E07"/>
    <w:rsid w:val="00C0624A"/>
    <w:rsid w:val="00C57F58"/>
    <w:rsid w:val="00C6274D"/>
    <w:rsid w:val="00CE2CE4"/>
    <w:rsid w:val="00D62ADE"/>
    <w:rsid w:val="00D7638B"/>
    <w:rsid w:val="00D934A9"/>
    <w:rsid w:val="00DC377D"/>
    <w:rsid w:val="00DC7945"/>
    <w:rsid w:val="00DE7D38"/>
    <w:rsid w:val="00E56D84"/>
    <w:rsid w:val="00E644F8"/>
    <w:rsid w:val="00E862EF"/>
    <w:rsid w:val="00E87B2C"/>
    <w:rsid w:val="00E91F92"/>
    <w:rsid w:val="00E93287"/>
    <w:rsid w:val="00EB2F40"/>
    <w:rsid w:val="00EB7CE4"/>
    <w:rsid w:val="00ED717E"/>
    <w:rsid w:val="00EE05F3"/>
    <w:rsid w:val="00EF4392"/>
    <w:rsid w:val="00F20ABB"/>
    <w:rsid w:val="00F26B1D"/>
    <w:rsid w:val="00F35413"/>
    <w:rsid w:val="00F476C1"/>
    <w:rsid w:val="00F81D2B"/>
    <w:rsid w:val="00F95442"/>
    <w:rsid w:val="00FA22A3"/>
    <w:rsid w:val="00FF5E05"/>
    <w:rsid w:val="0B660179"/>
    <w:rsid w:val="103153FE"/>
    <w:rsid w:val="1FD5E346"/>
    <w:rsid w:val="3588DFAC"/>
    <w:rsid w:val="37F5815D"/>
    <w:rsid w:val="3A146520"/>
    <w:rsid w:val="47660941"/>
    <w:rsid w:val="4935272F"/>
    <w:rsid w:val="4ECC4FD2"/>
    <w:rsid w:val="60EF06D6"/>
    <w:rsid w:val="66313156"/>
    <w:rsid w:val="6BB80998"/>
    <w:rsid w:val="7289D7FD"/>
    <w:rsid w:val="73E320B4"/>
    <w:rsid w:val="765B40FB"/>
    <w:rsid w:val="78BD7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0693BB"/>
  <w15:chartTrackingRefBased/>
  <w15:docId w15:val="{0E3A7219-54DF-6F47-A48F-9613353F2B5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2C1C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2C1C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C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C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C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C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C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C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C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9B2C1C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9B2C1C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9B2C1C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9B2C1C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9B2C1C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9B2C1C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9B2C1C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9B2C1C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9B2C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2C1C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9B2C1C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2C1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9B2C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2C1C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9B2C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2C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2C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C1C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B2C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2C1C"/>
    <w:rPr>
      <w:b/>
      <w:bCs/>
      <w:smallCaps/>
      <w:color w:val="0F4761" w:themeColor="accent1" w:themeShade="BF"/>
      <w:spacing w:val="5"/>
    </w:rPr>
  </w:style>
  <w:style w:type="paragraph" w:styleId="DHF" w:customStyle="1">
    <w:name w:val="DHF"/>
    <w:rsid w:val="00250FEF"/>
    <w:rPr>
      <w:rFonts w:eastAsia="Times New Roman" w:asciiTheme="majorHAnsi" w:hAnsiTheme="majorHAnsi" w:cstheme="minorHAnsi"/>
      <w:b/>
      <w:color w:val="000000" w:themeColor="text1"/>
      <w:sz w:val="22"/>
    </w:rPr>
  </w:style>
  <w:style w:type="paragraph" w:styleId="Header">
    <w:uiPriority w:val="99"/>
    <w:name w:val="header"/>
    <w:basedOn w:val="Normal"/>
    <w:unhideWhenUsed/>
    <w:rsid w:val="37F5815D"/>
    <w:pPr>
      <w:tabs>
        <w:tab w:val="center" w:leader="none" w:pos="4680"/>
        <w:tab w:val="right" w:leader="none" w:pos="9360"/>
      </w:tabs>
      <w:spacing w:after="0" w:line="240" w:lineRule="auto"/>
    </w:pPr>
  </w:style>
  <w:style w:type="paragraph" w:styleId="Footer">
    <w:uiPriority w:val="99"/>
    <w:name w:val="footer"/>
    <w:basedOn w:val="Normal"/>
    <w:unhideWhenUsed/>
    <w:rsid w:val="37F5815D"/>
    <w:pPr>
      <w:tabs>
        <w:tab w:val="center" w:leader="none" w:pos="4680"/>
        <w:tab w:val="right" w:leader="none" w:pos="9360"/>
      </w:tabs>
      <w:spacing w:after="0" w:line="240" w:lineRule="auto"/>
    </w:pPr>
  </w:style>
  <w:style w:type="paragraph" w:styleId="DChapterTitle" w:customStyle="true">
    <w:uiPriority w:val="1"/>
    <w:name w:val="D_ChapterTitle"/>
    <w:basedOn w:val="Normal"/>
    <w:rsid w:val="37F5815D"/>
    <w:rPr>
      <w:rFonts w:ascii="Calibri Light" w:hAnsi="Calibri Light" w:eastAsia="Times New Roman" w:cs="Calibri" w:asciiTheme="majorAscii" w:hAnsiTheme="majorAscii" w:eastAsiaTheme="minorAscii" w:cstheme="minorAscii"/>
      <w:b w:val="1"/>
      <w:bCs w:val="1"/>
      <w:sz w:val="28"/>
      <w:szCs w:val="28"/>
    </w:rPr>
    <w:pPr>
      <w:keepNext w:val="1"/>
      <w:keepLines w:val="1"/>
      <w:spacing w:before="360" w:after="240" w:line="480" w:lineRule="auto"/>
      <w:jc w:val="both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3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emf" Id="rId4" /><Relationship Type="http://schemas.openxmlformats.org/officeDocument/2006/relationships/header" Target="header.xml" Id="Rfd4b45154dfd4947" /><Relationship Type="http://schemas.openxmlformats.org/officeDocument/2006/relationships/footer" Target="footer.xml" Id="R358f6cffcc794c10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exandra Bellows</dc:creator>
  <keywords/>
  <dc:description/>
  <lastModifiedBy>Alexa Bellows</lastModifiedBy>
  <revision>7</revision>
  <dcterms:created xsi:type="dcterms:W3CDTF">2024-09-25T15:34:00.0000000Z</dcterms:created>
  <dcterms:modified xsi:type="dcterms:W3CDTF">2025-03-07T22:56:56.5506877Z</dcterms:modified>
</coreProperties>
</file>